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D1CE3" w14:textId="44C46802" w:rsidR="00F04E0A" w:rsidRDefault="00F04E0A" w:rsidP="00F04E0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8197153"/>
      <w:bookmarkStart w:id="1" w:name="_Hlk138246866"/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S1</w:t>
      </w:r>
    </w:p>
    <w:p w14:paraId="11EA23A2" w14:textId="77777777" w:rsidR="00F04E0A" w:rsidRPr="00681DEA" w:rsidRDefault="00F04E0A" w:rsidP="00F04E0A">
      <w:pPr>
        <w:jc w:val="left"/>
        <w:rPr>
          <w:rFonts w:ascii="Times New Roman" w:hAnsi="Times New Roman" w:cs="Times New Roman"/>
        </w:rPr>
      </w:pP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O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DI(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≤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 xml:space="preserve">yr) of DLS for heterogeneity </w:t>
      </w:r>
    </w:p>
    <w:p w14:paraId="5DBF2102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086225D1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38517F78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993EF71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Mean    SD Naive SE Time-series SE</w:t>
      </w:r>
    </w:p>
    <w:p w14:paraId="2B559B84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d.DFI.360F -0.7728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3.515  0.0248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3045</w:t>
      </w:r>
    </w:p>
    <w:p w14:paraId="0E3BEC26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1.1152 2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57  0.01737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2744</w:t>
      </w:r>
    </w:p>
    <w:p w14:paraId="2BDF3570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 1.1703 2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319  0.01640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4195</w:t>
      </w:r>
    </w:p>
    <w:p w14:paraId="2D11D60A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5924 3.918  0.02770        0.03472</w:t>
      </w:r>
    </w:p>
    <w:p w14:paraId="204D1AFF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O.NS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18.7495 3.756  0.02656        0.02679</w:t>
      </w:r>
    </w:p>
    <w:p w14:paraId="4911688D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10.1073 5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25  0.03624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10888</w:t>
      </w:r>
    </w:p>
    <w:p w14:paraId="3BE4C0BD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2.8066 2.546  0.01800        0.12989</w:t>
      </w:r>
    </w:p>
    <w:p w14:paraId="51C2F27E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3EDDB1D3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59FBD4A0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D18EA53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2.5%      25%     50%      75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  97.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</w:t>
      </w:r>
    </w:p>
    <w:p w14:paraId="2FE230B8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-8.4028 -1.92654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7767  0.40282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6.584</w:t>
      </w:r>
    </w:p>
    <w:p w14:paraId="1373D006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4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671  0.15786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1.1123  2.09383  6.437</w:t>
      </w:r>
    </w:p>
    <w:p w14:paraId="5D002D1A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2.7706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7738  0.9618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2.12416  6.655</w:t>
      </w:r>
    </w:p>
    <w:p w14:paraId="6ACF1DC0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9.9212 -3.21102 -1.5470 -0.00737  6.654</w:t>
      </w:r>
    </w:p>
    <w:p w14:paraId="26B550C1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O.NS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10.9014 17.50034 18.7375 19.97055 26.906</w:t>
      </w:r>
    </w:p>
    <w:p w14:paraId="14E7B549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3240  7.09296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10.0075 13.06591 20.052</w:t>
      </w:r>
    </w:p>
    <w:p w14:paraId="18227BB4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1335  0.98557  2.0736  3.90023  9.624</w:t>
      </w:r>
    </w:p>
    <w:p w14:paraId="7DF0551F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7FE70F7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47405A05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ACA44B1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DIC </w:t>
      </w:r>
    </w:p>
    <w:p w14:paraId="0CB9E9BC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2.59950 18.69125 41.29075 </w:t>
      </w:r>
    </w:p>
    <w:p w14:paraId="534883F3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FFAD307" w14:textId="77777777" w:rsidR="00BE365F" w:rsidRPr="00BE365F" w:rsidRDefault="00BE365F" w:rsidP="00BE365F">
      <w:pPr>
        <w:pStyle w:val="HTML"/>
        <w:shd w:val="clear" w:color="auto" w:fill="FFFFFF"/>
        <w:wordWrap w:val="0"/>
        <w:rPr>
          <w:rFonts w:ascii="Lucida Console" w:hAnsi="Lucida Console"/>
          <w:b/>
          <w:bCs/>
          <w:sz w:val="20"/>
          <w:szCs w:val="20"/>
          <w:u w:val="thick" w:color="FF0000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1 data points, ratio 1.076,</w:t>
      </w:r>
      <w:r w:rsidRPr="00BE365F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 xml:space="preserve"> </w:t>
      </w:r>
      <w:r w:rsidRPr="00BE365F">
        <w:rPr>
          <w:rStyle w:val="gnd-iwgdh3b"/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  <w:t>I^2 = 12%</w:t>
      </w:r>
    </w:p>
    <w:p w14:paraId="78155328" w14:textId="77777777" w:rsidR="00F04E0A" w:rsidRPr="00BE365F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66FBD4D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3C752408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ACEBE25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0C5CE68E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54A529B0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F425590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FB967E1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66DC86FC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3024898" w14:textId="77777777" w:rsidR="00F04E0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090250B1" w14:textId="77777777" w:rsidR="00F04E0A" w:rsidRPr="0045402A" w:rsidRDefault="00F04E0A" w:rsidP="00F04E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bookmarkEnd w:id="0"/>
    <w:p w14:paraId="1BE5512C" w14:textId="22BEC27B" w:rsidR="00F04E0A" w:rsidRPr="00873DD4" w:rsidRDefault="00F04E0A" w:rsidP="00F04E0A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bookmarkEnd w:id="1"/>
      <w:r>
        <w:rPr>
          <w:rFonts w:ascii="Times New Roman" w:hAnsi="Times New Roman" w:cs="Times New Roman"/>
          <w:b/>
          <w:bCs/>
          <w:sz w:val="30"/>
          <w:szCs w:val="30"/>
        </w:rPr>
        <w:t>2</w:t>
      </w:r>
    </w:p>
    <w:p w14:paraId="6F8A9663" w14:textId="77777777" w:rsidR="00BE365F" w:rsidRPr="00C1728E" w:rsidRDefault="00BE365F" w:rsidP="00BE365F">
      <w:pPr>
        <w:rPr>
          <w:rFonts w:ascii="Times New Roman" w:hAnsi="Times New Roman" w:cs="Times New Roman"/>
          <w:b/>
          <w:bCs/>
          <w:sz w:val="30"/>
          <w:szCs w:val="30"/>
        </w:rPr>
      </w:pPr>
      <w:bookmarkStart w:id="2" w:name="_Hlk138249959"/>
      <w:r w:rsidRPr="00C1728E">
        <w:rPr>
          <w:rFonts w:ascii="Times New Roman" w:hAnsi="Times New Roman" w:cs="Times New Roman" w:hint="eastAsia"/>
          <w:b/>
          <w:bCs/>
          <w:sz w:val="30"/>
          <w:szCs w:val="30"/>
        </w:rPr>
        <w:t>O</w:t>
      </w:r>
      <w:r w:rsidRPr="00C1728E">
        <w:rPr>
          <w:rFonts w:ascii="Times New Roman" w:hAnsi="Times New Roman" w:cs="Times New Roman"/>
          <w:b/>
          <w:bCs/>
          <w:sz w:val="30"/>
          <w:szCs w:val="30"/>
        </w:rPr>
        <w:t>DI(</w:t>
      </w:r>
      <w:r w:rsidRPr="00C1728E">
        <w:rPr>
          <w:rFonts w:ascii="Times New Roman" w:hAnsi="Times New Roman" w:cs="Times New Roman" w:hint="eastAsia"/>
          <w:b/>
          <w:bCs/>
          <w:sz w:val="30"/>
          <w:szCs w:val="30"/>
        </w:rPr>
        <w:t>≤</w:t>
      </w:r>
      <w:r w:rsidRPr="00C1728E">
        <w:rPr>
          <w:rFonts w:ascii="Times New Roman" w:hAnsi="Times New Roman" w:cs="Times New Roman" w:hint="eastAsia"/>
          <w:b/>
          <w:bCs/>
          <w:sz w:val="30"/>
          <w:szCs w:val="30"/>
        </w:rPr>
        <w:t>1</w:t>
      </w:r>
      <w:r w:rsidRPr="00C1728E">
        <w:rPr>
          <w:rFonts w:ascii="Times New Roman" w:hAnsi="Times New Roman" w:cs="Times New Roman"/>
          <w:b/>
          <w:bCs/>
          <w:sz w:val="30"/>
          <w:szCs w:val="30"/>
        </w:rPr>
        <w:t>yr) of DLS for consistency</w:t>
      </w:r>
    </w:p>
    <w:p w14:paraId="32B83692" w14:textId="77777777" w:rsidR="00BE365F" w:rsidRDefault="00BE365F" w:rsidP="00BE365F">
      <w:pPr>
        <w:rPr>
          <w:color w:val="FF0000"/>
        </w:rPr>
      </w:pPr>
      <w:r w:rsidRPr="00506E13">
        <w:rPr>
          <w:noProof/>
          <w:color w:val="FF0000"/>
        </w:rPr>
        <w:drawing>
          <wp:inline distT="0" distB="0" distL="0" distR="0" wp14:anchorId="1A4238C6" wp14:editId="7988B36E">
            <wp:extent cx="5274310" cy="5465445"/>
            <wp:effectExtent l="0" t="0" r="0" b="0"/>
            <wp:docPr id="3283989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6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25A60" w14:textId="77777777" w:rsidR="00BE365F" w:rsidRPr="0087402B" w:rsidRDefault="00BE365F" w:rsidP="00BE36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p w14:paraId="3B21FED3" w14:textId="77777777" w:rsidR="00BE365F" w:rsidRDefault="00BE365F" w:rsidP="00BE365F">
      <w:pPr>
        <w:rPr>
          <w:color w:val="FF0000"/>
        </w:rPr>
      </w:pPr>
      <w:r w:rsidRPr="00506E13">
        <w:rPr>
          <w:noProof/>
          <w:color w:val="FF0000"/>
        </w:rPr>
        <w:drawing>
          <wp:inline distT="0" distB="0" distL="0" distR="0" wp14:anchorId="0C588950" wp14:editId="3B986967">
            <wp:extent cx="5274310" cy="700405"/>
            <wp:effectExtent l="0" t="0" r="0" b="0"/>
            <wp:docPr id="155656859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9B859" w14:textId="77777777" w:rsidR="00BE365F" w:rsidRPr="0087402B" w:rsidRDefault="00BE365F" w:rsidP="00BE36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bookmarkEnd w:id="2"/>
    <w:p w14:paraId="1B62040D" w14:textId="77777777" w:rsidR="00BE365F" w:rsidRDefault="00BE365F" w:rsidP="00BE365F">
      <w:pPr>
        <w:rPr>
          <w:color w:val="FF0000"/>
        </w:rPr>
      </w:pPr>
      <w:r w:rsidRPr="00506E13">
        <w:rPr>
          <w:noProof/>
          <w:color w:val="FF0000"/>
        </w:rPr>
        <w:drawing>
          <wp:inline distT="0" distB="0" distL="0" distR="0" wp14:anchorId="611055C1" wp14:editId="4AB6B5F0">
            <wp:extent cx="5274310" cy="1261110"/>
            <wp:effectExtent l="0" t="0" r="2540" b="0"/>
            <wp:docPr id="199684519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35FC9" w14:textId="7B05B78F" w:rsidR="0052108E" w:rsidRDefault="0052108E" w:rsidP="0052108E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3</w:t>
      </w:r>
    </w:p>
    <w:p w14:paraId="6F8BB0AF" w14:textId="77777777" w:rsidR="0052108E" w:rsidRPr="00681DEA" w:rsidRDefault="0052108E" w:rsidP="0052108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O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DI(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≥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 xml:space="preserve">yr) of DLS for heterogeneity </w:t>
      </w:r>
    </w:p>
    <w:p w14:paraId="181807BB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bookmarkStart w:id="3" w:name="OLE_LINK37"/>
      <w:bookmarkStart w:id="4" w:name="_Hlk138197036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6CED3DAA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64638D74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A368E27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Mean    SD Naive SE Time-series SE</w:t>
      </w:r>
    </w:p>
    <w:p w14:paraId="79F86766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d.DFI.360F -1.4017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.300  0.03747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4385</w:t>
      </w:r>
    </w:p>
    <w:p w14:paraId="49A3B036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0.4369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.202  0.02971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3876</w:t>
      </w:r>
    </w:p>
    <w:p w14:paraId="27ABE0B5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 2.6976 4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67  0.03159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4866</w:t>
      </w:r>
    </w:p>
    <w:p w14:paraId="07D85879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8715 5.747  0.04064        0.04239</w:t>
      </w:r>
    </w:p>
    <w:p w14:paraId="11C6CFD5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O.NS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13.1126 5.655  0.03999        0.04108</w:t>
      </w:r>
    </w:p>
    <w:p w14:paraId="131FE8DC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4.5767 3.283  0.02321        0.11391</w:t>
      </w:r>
    </w:p>
    <w:p w14:paraId="4A350887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6F94FD41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41C49B21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E8005D9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 2.5%     25%     50%     75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  97.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</w:t>
      </w:r>
    </w:p>
    <w:p w14:paraId="006D2CE7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-13.2641 -3.4595 -1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124  0.7471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10.042</w:t>
      </w:r>
    </w:p>
    <w:p w14:paraId="77604FF0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9.3915 -2.1764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7044  1.3851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9.022</w:t>
      </w:r>
    </w:p>
    <w:p w14:paraId="44E7A8F8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 -6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768  0.4242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2.4257  4.7803 12.864</w:t>
      </w:r>
    </w:p>
    <w:p w14:paraId="0649FE00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4.2174 -4.2308 -1.8472  0.5045 10.759</w:t>
      </w:r>
    </w:p>
    <w:p w14:paraId="5FA1F98D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O.NS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0.6415 10.9189 13.1678 15.3057 25.539</w:t>
      </w:r>
    </w:p>
    <w:p w14:paraId="63EF6EDC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0.2205  1.9393  3.8371  6.6655 12.099</w:t>
      </w:r>
    </w:p>
    <w:p w14:paraId="737CE98D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A18BB30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41D1E8BE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CDAA5BB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DIC </w:t>
      </w:r>
    </w:p>
    <w:p w14:paraId="5B14AF34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13.01353 12.49498 25.50851 </w:t>
      </w:r>
    </w:p>
    <w:p w14:paraId="4392478A" w14:textId="77777777" w:rsidR="00BE365F" w:rsidRDefault="00BE365F" w:rsidP="00BE365F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DCF5751" w14:textId="77777777" w:rsidR="00BE365F" w:rsidRPr="00BE365F" w:rsidRDefault="00BE365F" w:rsidP="00BE365F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u w:val="thick" w:color="FF0000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13 data points, ratio 1.001, </w:t>
      </w:r>
      <w:r w:rsidRPr="00BE365F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>I^2 = 8%</w:t>
      </w:r>
    </w:p>
    <w:p w14:paraId="70AA6714" w14:textId="77777777" w:rsidR="007B3289" w:rsidRPr="00BE365F" w:rsidRDefault="007B3289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30810C0" w14:textId="77777777" w:rsidR="007B3289" w:rsidRDefault="007B3289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06B4B20" w14:textId="77777777" w:rsidR="002515F0" w:rsidRDefault="002515F0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39341FF" w14:textId="77777777" w:rsidR="002515F0" w:rsidRDefault="002515F0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9CE8338" w14:textId="77777777" w:rsidR="002515F0" w:rsidRDefault="002515F0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C8E23C4" w14:textId="77777777" w:rsidR="002515F0" w:rsidRDefault="002515F0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99301FB" w14:textId="77777777" w:rsidR="002515F0" w:rsidRDefault="002515F0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A59A976" w14:textId="3A7E53A8" w:rsidR="007B3289" w:rsidRDefault="007B3289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4</w:t>
      </w:r>
    </w:p>
    <w:p w14:paraId="72E68C75" w14:textId="77777777" w:rsidR="00BE365F" w:rsidRPr="00494CAC" w:rsidRDefault="00BE365F" w:rsidP="00BE365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>O</w:t>
      </w:r>
      <w:r w:rsidRPr="00494CAC">
        <w:rPr>
          <w:rFonts w:ascii="Times New Roman" w:hAnsi="Times New Roman" w:cs="Times New Roman"/>
          <w:b/>
          <w:bCs/>
          <w:sz w:val="28"/>
          <w:szCs w:val="28"/>
        </w:rPr>
        <w:t>DI(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>≥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494CAC">
        <w:rPr>
          <w:rFonts w:ascii="Times New Roman" w:hAnsi="Times New Roman" w:cs="Times New Roman"/>
          <w:b/>
          <w:bCs/>
          <w:sz w:val="28"/>
          <w:szCs w:val="28"/>
        </w:rPr>
        <w:t>yr) of DLS for consistency</w:t>
      </w:r>
    </w:p>
    <w:p w14:paraId="11A75B45" w14:textId="77777777" w:rsidR="00BE365F" w:rsidRDefault="00BE365F" w:rsidP="00BE365F">
      <w:r w:rsidRPr="00A9588D">
        <w:rPr>
          <w:rFonts w:hint="eastAsia"/>
          <w:noProof/>
        </w:rPr>
        <w:drawing>
          <wp:inline distT="0" distB="0" distL="0" distR="0" wp14:anchorId="6F9B05BA" wp14:editId="29379D5E">
            <wp:extent cx="5274310" cy="4904740"/>
            <wp:effectExtent l="0" t="0" r="0" b="0"/>
            <wp:docPr id="837758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515CB" w14:textId="77777777" w:rsidR="00BE365F" w:rsidRPr="0087402B" w:rsidRDefault="00BE365F" w:rsidP="00BE36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p w14:paraId="2D0201A3" w14:textId="77777777" w:rsidR="00BE365F" w:rsidRDefault="00BE365F" w:rsidP="00BE365F">
      <w:r w:rsidRPr="00A9588D">
        <w:rPr>
          <w:rFonts w:hint="eastAsia"/>
          <w:noProof/>
        </w:rPr>
        <w:drawing>
          <wp:inline distT="0" distB="0" distL="0" distR="0" wp14:anchorId="559CEF19" wp14:editId="008D64A8">
            <wp:extent cx="5274310" cy="700405"/>
            <wp:effectExtent l="0" t="0" r="0" b="0"/>
            <wp:docPr id="3947804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58B7A" w14:textId="77777777" w:rsidR="00BE365F" w:rsidRPr="0087402B" w:rsidRDefault="00BE365F" w:rsidP="00BE36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p w14:paraId="0CC4A92E" w14:textId="77777777" w:rsidR="00BE365F" w:rsidRDefault="00BE365F" w:rsidP="00BE365F">
      <w:r w:rsidRPr="00A9588D">
        <w:rPr>
          <w:rFonts w:hint="eastAsia"/>
          <w:noProof/>
        </w:rPr>
        <w:drawing>
          <wp:inline distT="0" distB="0" distL="0" distR="0" wp14:anchorId="4B5B3AF3" wp14:editId="05F165C8">
            <wp:extent cx="5274310" cy="1121410"/>
            <wp:effectExtent l="0" t="0" r="2540" b="0"/>
            <wp:docPr id="10771737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1354D" w14:textId="77777777" w:rsidR="00BE365F" w:rsidRDefault="00BE365F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8AD7256" w14:textId="77777777" w:rsidR="00BE365F" w:rsidRDefault="00BE365F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98B7D01" w14:textId="26EC696B" w:rsidR="00080D61" w:rsidRPr="007B3289" w:rsidRDefault="00080D61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5</w:t>
      </w:r>
    </w:p>
    <w:p w14:paraId="117F3E47" w14:textId="54415B55" w:rsidR="007B3289" w:rsidRPr="00681DEA" w:rsidRDefault="007B3289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F-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36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≤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yr) of DLS for heterogeneity</w:t>
      </w:r>
      <w:bookmarkEnd w:id="3"/>
    </w:p>
    <w:p w14:paraId="5984ED27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5B8AD652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784CE9DE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39B4E0EF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Mean    SD Naive SE Time-series SE</w:t>
      </w:r>
    </w:p>
    <w:p w14:paraId="6B261141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B.A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19.9355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7.752  0.05482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5511</w:t>
      </w:r>
    </w:p>
    <w:p w14:paraId="2E70E20D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B.D2    8.3496 8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37  0.05966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8845</w:t>
      </w:r>
    </w:p>
    <w:p w14:paraId="3B9CD4E1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2.D1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4644 5.651  0.03996        0.04884</w:t>
      </w:r>
    </w:p>
    <w:p w14:paraId="0A9F9282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2.F    4.5787 7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32  0.05256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6182</w:t>
      </w:r>
    </w:p>
    <w:p w14:paraId="26C445BE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5.8006 5.289  0.03740        0.19418</w:t>
      </w:r>
    </w:p>
    <w:p w14:paraId="52B44C8F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69E9EF2D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4E897A66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B2967DC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2.5%     25%      50%     75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  97.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</w:t>
      </w:r>
    </w:p>
    <w:p w14:paraId="4E821D5E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B.A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37.2763 -22.115 -19.9452 -17.776 -2.138</w:t>
      </w:r>
    </w:p>
    <w:p w14:paraId="70AD6CB2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B.D2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0.5934   4.515   8.4163  12.021 26.785</w:t>
      </w:r>
    </w:p>
    <w:p w14:paraId="482FE8CB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2.D1 -13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957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212  -0.2481   1.279 12.244</w:t>
      </w:r>
    </w:p>
    <w:p w14:paraId="71027E99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2.F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2.5355   2.470   4.6604   6.709 21.310</w:t>
      </w:r>
    </w:p>
    <w:p w14:paraId="07BF9F08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0.1183   1.544   3.9035   9.041 18.474</w:t>
      </w:r>
    </w:p>
    <w:p w14:paraId="5D44BBAA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30E046B8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2705D225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55B8BFE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DIC </w:t>
      </w:r>
    </w:p>
    <w:p w14:paraId="44164BBE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8.734674  8.69741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17.432089 </w:t>
      </w:r>
    </w:p>
    <w:p w14:paraId="266481E8" w14:textId="77777777" w:rsidR="007B3289" w:rsidRDefault="007B3289" w:rsidP="007B3289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8D85880" w14:textId="77777777" w:rsidR="007B3289" w:rsidRPr="0045402A" w:rsidRDefault="007B3289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9 data points, ratio 0.9705, </w:t>
      </w:r>
      <w:r w:rsidRPr="0045402A"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  <w:t>I^2 = 8%</w:t>
      </w:r>
    </w:p>
    <w:bookmarkEnd w:id="4"/>
    <w:p w14:paraId="1EC821AF" w14:textId="77777777" w:rsidR="007B3289" w:rsidRDefault="007B3289" w:rsidP="007B3289"/>
    <w:p w14:paraId="7EC101B9" w14:textId="77777777" w:rsidR="007B3289" w:rsidRDefault="007B3289" w:rsidP="007B3289"/>
    <w:p w14:paraId="541648C9" w14:textId="77777777" w:rsidR="002515F0" w:rsidRDefault="002515F0" w:rsidP="007B3289"/>
    <w:p w14:paraId="09B3BB72" w14:textId="77777777" w:rsidR="002515F0" w:rsidRDefault="002515F0" w:rsidP="007B3289"/>
    <w:p w14:paraId="33C983EB" w14:textId="77777777" w:rsidR="002515F0" w:rsidRDefault="002515F0" w:rsidP="007B3289"/>
    <w:p w14:paraId="45FADF96" w14:textId="77777777" w:rsidR="002515F0" w:rsidRDefault="002515F0" w:rsidP="007B3289"/>
    <w:p w14:paraId="41928C11" w14:textId="77777777" w:rsidR="002515F0" w:rsidRDefault="002515F0" w:rsidP="007B3289"/>
    <w:p w14:paraId="574FC67D" w14:textId="77777777" w:rsidR="002515F0" w:rsidRDefault="002515F0" w:rsidP="007B3289"/>
    <w:p w14:paraId="5688D15D" w14:textId="77777777" w:rsidR="002515F0" w:rsidRDefault="002515F0" w:rsidP="007B3289"/>
    <w:p w14:paraId="524094D8" w14:textId="77777777" w:rsidR="002515F0" w:rsidRDefault="002515F0" w:rsidP="007B3289"/>
    <w:p w14:paraId="622C8D92" w14:textId="77777777" w:rsidR="002515F0" w:rsidRDefault="002515F0" w:rsidP="007B3289"/>
    <w:p w14:paraId="4EDCDDF9" w14:textId="77777777" w:rsidR="002515F0" w:rsidRDefault="002515F0" w:rsidP="007B3289"/>
    <w:p w14:paraId="4CA9F613" w14:textId="77777777" w:rsidR="002515F0" w:rsidRDefault="002515F0" w:rsidP="007B3289"/>
    <w:p w14:paraId="7961E5D0" w14:textId="77777777" w:rsidR="002515F0" w:rsidRDefault="002515F0" w:rsidP="007B3289"/>
    <w:p w14:paraId="78D30DF2" w14:textId="77777777" w:rsidR="002515F0" w:rsidRDefault="002515F0" w:rsidP="007B3289"/>
    <w:p w14:paraId="4D6C1D87" w14:textId="2C199C87" w:rsidR="007B3289" w:rsidRDefault="007B3289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r w:rsidR="00080D61">
        <w:rPr>
          <w:rFonts w:ascii="Times New Roman" w:hAnsi="Times New Roman" w:cs="Times New Roman" w:hint="eastAsia"/>
          <w:b/>
          <w:bCs/>
          <w:sz w:val="30"/>
          <w:szCs w:val="30"/>
        </w:rPr>
        <w:t>6</w:t>
      </w:r>
    </w:p>
    <w:p w14:paraId="4EAD3824" w14:textId="77777777" w:rsidR="00080D61" w:rsidRPr="00494CAC" w:rsidRDefault="00080D61" w:rsidP="00080D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494CAC">
        <w:rPr>
          <w:rFonts w:ascii="Times New Roman" w:hAnsi="Times New Roman" w:cs="Times New Roman"/>
          <w:b/>
          <w:bCs/>
          <w:sz w:val="28"/>
          <w:szCs w:val="28"/>
        </w:rPr>
        <w:t>F-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>36</w:t>
      </w:r>
      <w:r w:rsidRPr="00494CAC"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>≤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494CAC">
        <w:rPr>
          <w:rFonts w:ascii="Times New Roman" w:hAnsi="Times New Roman" w:cs="Times New Roman"/>
          <w:b/>
          <w:bCs/>
          <w:sz w:val="28"/>
          <w:szCs w:val="28"/>
        </w:rPr>
        <w:t>yr)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494CAC">
        <w:rPr>
          <w:rFonts w:ascii="Times New Roman" w:hAnsi="Times New Roman" w:cs="Times New Roman"/>
          <w:b/>
          <w:bCs/>
          <w:sz w:val="28"/>
          <w:szCs w:val="28"/>
        </w:rPr>
        <w:t>of DLS for consistency</w:t>
      </w:r>
    </w:p>
    <w:p w14:paraId="664FA8C0" w14:textId="77777777" w:rsidR="00080D61" w:rsidRDefault="00080D61" w:rsidP="00080D61">
      <w:r w:rsidRPr="00C903FE">
        <w:rPr>
          <w:rFonts w:hint="eastAsia"/>
          <w:noProof/>
        </w:rPr>
        <w:drawing>
          <wp:inline distT="0" distB="0" distL="0" distR="0" wp14:anchorId="15AB7460" wp14:editId="6D9C39D3">
            <wp:extent cx="5274310" cy="4344035"/>
            <wp:effectExtent l="0" t="0" r="0" b="0"/>
            <wp:docPr id="138742516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9A844" w14:textId="77777777" w:rsidR="00080D61" w:rsidRPr="0087402B" w:rsidRDefault="00080D61" w:rsidP="00080D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p w14:paraId="2288FC5E" w14:textId="77777777" w:rsidR="00080D61" w:rsidRDefault="00080D61" w:rsidP="00080D61">
      <w:r w:rsidRPr="00C903FE">
        <w:rPr>
          <w:rFonts w:hint="eastAsia"/>
          <w:noProof/>
        </w:rPr>
        <w:drawing>
          <wp:inline distT="0" distB="0" distL="0" distR="0" wp14:anchorId="1D634146" wp14:editId="03CBEA62">
            <wp:extent cx="5274310" cy="700405"/>
            <wp:effectExtent l="0" t="0" r="0" b="0"/>
            <wp:docPr id="88562540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65672" w14:textId="77777777" w:rsidR="00080D61" w:rsidRPr="0087402B" w:rsidRDefault="00080D61" w:rsidP="00080D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p w14:paraId="316F4B60" w14:textId="77777777" w:rsidR="00080D61" w:rsidRDefault="00080D61" w:rsidP="00080D61">
      <w:r w:rsidRPr="00C903FE">
        <w:rPr>
          <w:rFonts w:hint="eastAsia"/>
          <w:noProof/>
        </w:rPr>
        <w:drawing>
          <wp:inline distT="0" distB="0" distL="0" distR="0" wp14:anchorId="40EB5DCF" wp14:editId="207AAE7C">
            <wp:extent cx="5274310" cy="981075"/>
            <wp:effectExtent l="0" t="0" r="2540" b="0"/>
            <wp:docPr id="133095234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C39CE" w14:textId="77777777" w:rsidR="00080D61" w:rsidRDefault="00080D61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E5BDE99" w14:textId="77777777" w:rsidR="00080D61" w:rsidRDefault="00080D61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037EAB9" w14:textId="77777777" w:rsidR="00080D61" w:rsidRDefault="00080D61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35F6E3B7" w14:textId="77777777" w:rsidR="00080D61" w:rsidRDefault="00080D61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B3DD3F4" w14:textId="1B5895F9" w:rsidR="00080D61" w:rsidRPr="007B3289" w:rsidRDefault="00080D61" w:rsidP="007B3289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7</w:t>
      </w:r>
    </w:p>
    <w:p w14:paraId="47B59FAE" w14:textId="77777777" w:rsidR="007B3289" w:rsidRPr="00681DEA" w:rsidRDefault="007B3289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5" w:name="OLE_LINK39"/>
      <w:bookmarkStart w:id="6" w:name="_Hlk138197074"/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F-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36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≥</w:t>
      </w:r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yr) of DLS for heterogeneity</w:t>
      </w:r>
      <w:bookmarkEnd w:id="5"/>
    </w:p>
    <w:p w14:paraId="1CFB837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77EFD315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4681BED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A82513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Mean    SD Naive SE Time-series SE</w:t>
      </w:r>
    </w:p>
    <w:p w14:paraId="7473478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  8.217 7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38  0.05260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6466</w:t>
      </w:r>
    </w:p>
    <w:p w14:paraId="058D0DFF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1.125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.732  0.04053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5013</w:t>
      </w:r>
    </w:p>
    <w:p w14:paraId="0F5EA969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d.DFI.DO    -2.939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8.218  0.05811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9110</w:t>
      </w:r>
    </w:p>
    <w:p w14:paraId="3D95D65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O.NS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18.759 7.766  0.05491        0.05526</w:t>
      </w:r>
    </w:p>
    <w:p w14:paraId="384CC67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5.803 5.117  0.03618        0.19369</w:t>
      </w:r>
    </w:p>
    <w:p w14:paraId="7466643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71ECF5F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1406371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D7B72EC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 2.5%     25%     50%      75%   97.5%</w:t>
      </w:r>
    </w:p>
    <w:p w14:paraId="13F4A93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F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8.7860   6.005   8.277  10.3589 25.0146</w:t>
      </w:r>
    </w:p>
    <w:p w14:paraId="2C0C88E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14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164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938  -1.101   0.5735 12.0586</w:t>
      </w:r>
    </w:p>
    <w:p w14:paraId="77EC2123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2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7759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6.600  -3.066   0.6581 15.5958</w:t>
      </w:r>
    </w:p>
    <w:p w14:paraId="38C03027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O.NS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36.2835 -20.990 -18.823 -16.5180 -0.8198</w:t>
      </w:r>
    </w:p>
    <w:p w14:paraId="40042C7F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0.1659   1.541   4.150   9.1183 17.6134</w:t>
      </w:r>
    </w:p>
    <w:p w14:paraId="7B2BE64A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E2EA323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3E35521A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E9B87DD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DIC </w:t>
      </w:r>
    </w:p>
    <w:p w14:paraId="4FB7E9A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8.627273  8.616838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17.244111 </w:t>
      </w:r>
    </w:p>
    <w:p w14:paraId="5D8B6044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6F8FE2C" w14:textId="77777777" w:rsidR="00080D61" w:rsidRPr="00080D61" w:rsidRDefault="00080D61" w:rsidP="00080D6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u w:val="thick" w:color="FF0000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9 data points, ratio 0.9586,</w:t>
      </w:r>
      <w:r w:rsidRPr="00080D61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 xml:space="preserve"> I^2 = 7%</w:t>
      </w:r>
    </w:p>
    <w:p w14:paraId="0550FA9E" w14:textId="77777777" w:rsidR="007B3289" w:rsidRPr="00080D61" w:rsidRDefault="007B3289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4474489D" w14:textId="77777777" w:rsidR="007B3289" w:rsidRDefault="007B3289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BB0ECFE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E9CCEFA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BCD6CCB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42D14A4C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E377E15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010DB9C0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70343176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C454544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57B30872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61019AC8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A46CD5D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4C820571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4B327BE9" w14:textId="77777777" w:rsidR="002515F0" w:rsidRPr="0045402A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bookmarkEnd w:id="6"/>
    <w:p w14:paraId="6A4CBCAD" w14:textId="3A57CC09" w:rsidR="0052108E" w:rsidRPr="007B3289" w:rsidRDefault="007B3289" w:rsidP="0052108E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r w:rsidR="00080D61">
        <w:rPr>
          <w:rFonts w:ascii="Times New Roman" w:hAnsi="Times New Roman" w:cs="Times New Roman" w:hint="eastAsia"/>
          <w:b/>
          <w:bCs/>
          <w:sz w:val="30"/>
          <w:szCs w:val="30"/>
        </w:rPr>
        <w:t>8</w:t>
      </w:r>
    </w:p>
    <w:p w14:paraId="5CA80943" w14:textId="77777777" w:rsidR="007B3289" w:rsidRPr="00681DEA" w:rsidRDefault="007B3289" w:rsidP="007B3289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7" w:name="OLE_LINK44"/>
      <w:r w:rsidRPr="00681DEA">
        <w:rPr>
          <w:rFonts w:ascii="Times New Roman" w:hAnsi="Times New Roman" w:cs="Times New Roman" w:hint="eastAsia"/>
          <w:b/>
          <w:bCs/>
          <w:sz w:val="28"/>
          <w:szCs w:val="28"/>
        </w:rPr>
        <w:t>V</w:t>
      </w:r>
      <w:r w:rsidRPr="00681DEA">
        <w:rPr>
          <w:rFonts w:ascii="Times New Roman" w:hAnsi="Times New Roman" w:cs="Times New Roman"/>
          <w:b/>
          <w:bCs/>
          <w:sz w:val="28"/>
          <w:szCs w:val="28"/>
        </w:rPr>
        <w:t>AS of back pain for</w:t>
      </w:r>
      <w:bookmarkEnd w:id="7"/>
      <w:r w:rsidRPr="00681DEA">
        <w:rPr>
          <w:rFonts w:ascii="Times New Roman" w:hAnsi="Times New Roman" w:cs="Times New Roman"/>
          <w:b/>
          <w:bCs/>
          <w:sz w:val="28"/>
          <w:szCs w:val="28"/>
        </w:rPr>
        <w:t xml:space="preserve"> DLS’ heterogeneity </w:t>
      </w:r>
    </w:p>
    <w:p w14:paraId="208476F4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14D421D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29222B17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EDBD4D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Mean    SD Naive SE Time-series SE</w:t>
      </w:r>
    </w:p>
    <w:p w14:paraId="7282155F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0.4128 4.102 0.029006        0.11680</w:t>
      </w:r>
    </w:p>
    <w:p w14:paraId="037ADDB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.6147 5.868 0.041490        0.16096</w:t>
      </w:r>
    </w:p>
    <w:p w14:paraId="1B98873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0.4277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2.632 0.018612        0.03250</w:t>
      </w:r>
    </w:p>
    <w:p w14:paraId="45889C6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2.3257 1.393 0.009853        0.04712</w:t>
      </w:r>
    </w:p>
    <w:p w14:paraId="24E5F211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484424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00F072CC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370A20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 2.5%     25%     50%     75% 97.5%</w:t>
      </w:r>
    </w:p>
    <w:p w14:paraId="33049693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7.34704 -2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3271  0.3684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3.1379 8.837</w:t>
      </w:r>
    </w:p>
    <w:p w14:paraId="521154F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5.95337 -8.5728 -4.5674 -0.5757 6.863</w:t>
      </w:r>
    </w:p>
    <w:p w14:paraId="7DF460F9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.13622 -0.7543  0.3597  1.6033 6.235</w:t>
      </w:r>
    </w:p>
    <w:p w14:paraId="23393AA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09886  1.1277  2.2869  3.5202 4.663</w:t>
      </w:r>
    </w:p>
    <w:p w14:paraId="658AE3DD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C548A07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723FE1D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7C8EBC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DIC </w:t>
      </w:r>
    </w:p>
    <w:p w14:paraId="1208E005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9.011576  8.167688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17.179264 </w:t>
      </w:r>
    </w:p>
    <w:p w14:paraId="7986ED4A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84A290B" w14:textId="77777777" w:rsidR="00080D61" w:rsidRDefault="00080D61" w:rsidP="00080D6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0 data points, ratio 0.9012,</w:t>
      </w:r>
      <w:r w:rsidRPr="00080D61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 xml:space="preserve"> I^2 = 0.1%</w:t>
      </w:r>
    </w:p>
    <w:p w14:paraId="3185F951" w14:textId="77777777" w:rsidR="00A47326" w:rsidRPr="00080D61" w:rsidRDefault="00A47326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A660E21" w14:textId="77777777" w:rsidR="00A47326" w:rsidRDefault="00A47326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55E728DE" w14:textId="77777777" w:rsidR="00E4210D" w:rsidRDefault="00E4210D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487742C5" w14:textId="77777777" w:rsidR="00E4210D" w:rsidRDefault="00E4210D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71C70A29" w14:textId="77777777" w:rsidR="00E4210D" w:rsidRDefault="00E4210D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02940538" w14:textId="77777777" w:rsidR="00E4210D" w:rsidRDefault="00E4210D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98DAFF8" w14:textId="77777777" w:rsidR="00E4210D" w:rsidRDefault="00E4210D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16D44FC" w14:textId="77777777" w:rsidR="00E4210D" w:rsidRDefault="00E4210D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E588F46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7587B5A7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12A3B16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10345897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3E9186DB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4E399939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38A22DE0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226E1A28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6C5E4604" w14:textId="77777777" w:rsidR="002515F0" w:rsidRDefault="002515F0" w:rsidP="007B3289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36717DE8" w14:textId="303BA62D" w:rsidR="00A47326" w:rsidRPr="00A47326" w:rsidRDefault="00A47326" w:rsidP="00A4732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r w:rsidR="00080D61">
        <w:rPr>
          <w:rFonts w:ascii="Times New Roman" w:hAnsi="Times New Roman" w:cs="Times New Roman"/>
          <w:b/>
          <w:bCs/>
          <w:sz w:val="30"/>
          <w:szCs w:val="30"/>
        </w:rPr>
        <w:t>9</w:t>
      </w:r>
    </w:p>
    <w:p w14:paraId="75A927C7" w14:textId="1C594EC9" w:rsidR="00A47326" w:rsidRPr="00681DEA" w:rsidRDefault="00080D61" w:rsidP="00A4732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8" w:name="OLE_LINK53"/>
      <w:bookmarkStart w:id="9" w:name="_Hlk138196400"/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A47326" w:rsidRPr="00681DEA">
        <w:rPr>
          <w:rFonts w:ascii="Times New Roman" w:hAnsi="Times New Roman" w:cs="Times New Roman"/>
          <w:b/>
          <w:bCs/>
          <w:sz w:val="28"/>
          <w:szCs w:val="28"/>
        </w:rPr>
        <w:t>omplication</w:t>
      </w:r>
      <w:bookmarkEnd w:id="8"/>
      <w:r w:rsidR="00A47326" w:rsidRPr="00681DEA">
        <w:rPr>
          <w:rFonts w:ascii="Times New Roman" w:hAnsi="Times New Roman" w:cs="Times New Roman"/>
          <w:b/>
          <w:bCs/>
          <w:sz w:val="28"/>
          <w:szCs w:val="28"/>
        </w:rPr>
        <w:t xml:space="preserve"> of DLS for heterogeneity</w:t>
      </w:r>
    </w:p>
    <w:bookmarkEnd w:id="9"/>
    <w:p w14:paraId="1A7AFBC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7B1A5E41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3D9ED6B4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19F913C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Mean     SD Naive SE Time-series SE</w:t>
      </w:r>
    </w:p>
    <w:p w14:paraId="3193561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F  0.6151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0.6283 0.004442       0.009467</w:t>
      </w:r>
    </w:p>
    <w:p w14:paraId="7C5B233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0.5293 0.4496 0.003179       0.006794</w:t>
      </w:r>
    </w:p>
    <w:p w14:paraId="4F6229C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0.9159 0.4615 0.003263       0.008102</w:t>
      </w:r>
    </w:p>
    <w:p w14:paraId="03E89CDF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0.0235 0.8634 0.006105       0.016024</w:t>
      </w:r>
    </w:p>
    <w:p w14:paraId="0DD6BCA1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7526 0.3213 0.002272       0.010126</w:t>
      </w:r>
    </w:p>
    <w:p w14:paraId="020F2703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A584C4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4871E28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40C5D7D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2.5%     25%      50%     75%    97.5%</w:t>
      </w:r>
    </w:p>
    <w:p w14:paraId="796B5554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6383  0.2304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0.61073  0.9897  1.88625</w:t>
      </w:r>
    </w:p>
    <w:p w14:paraId="25B57E5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3169  0.2443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0.51073  0.7935  1.47548</w:t>
      </w:r>
    </w:p>
    <w:p w14:paraId="3EBB943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1.9298 -1.1891 -0.88261 -0.6094 -0.09864</w:t>
      </w:r>
    </w:p>
    <w:p w14:paraId="3D31AA9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6929 -0.5214  0.02466  0.5827  1.70890</w:t>
      </w:r>
    </w:p>
    <w:p w14:paraId="356A4DE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2443  0.5267  0.70504  0.9321  1.51657</w:t>
      </w:r>
    </w:p>
    <w:p w14:paraId="4A3C6C97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B1EC17D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35F189B7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E3CF8E4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DIC </w:t>
      </w:r>
    </w:p>
    <w:p w14:paraId="5424FA4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7.52346 20.37404 47.89750 </w:t>
      </w:r>
    </w:p>
    <w:p w14:paraId="29A2392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F777252" w14:textId="77777777" w:rsidR="00080D61" w:rsidRPr="009C1DD0" w:rsidRDefault="00080D61" w:rsidP="00080D6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u w:val="thick" w:color="FF0000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7 data points, ratio 1.019, </w:t>
      </w:r>
      <w:r w:rsidRPr="009C1DD0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>I^2 = 6%</w:t>
      </w:r>
    </w:p>
    <w:p w14:paraId="2BF4F537" w14:textId="77777777" w:rsidR="00A47326" w:rsidRPr="00080D61" w:rsidRDefault="00A47326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6F6FFFCA" w14:textId="77777777" w:rsidR="00A47326" w:rsidRDefault="00A47326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22D9F686" w14:textId="77777777" w:rsidR="00E4210D" w:rsidRDefault="00E4210D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262F1569" w14:textId="77777777" w:rsidR="00E4210D" w:rsidRDefault="00E4210D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1959882C" w14:textId="77777777" w:rsidR="00E4210D" w:rsidRDefault="00E4210D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49356DAC" w14:textId="77777777" w:rsidR="00E4210D" w:rsidRDefault="00E4210D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76329575" w14:textId="77777777" w:rsidR="00E4210D" w:rsidRDefault="00E4210D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49FA069C" w14:textId="77777777" w:rsidR="00E4210D" w:rsidRDefault="00E4210D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05603E0E" w14:textId="77777777" w:rsidR="00080D61" w:rsidRDefault="00080D61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27750EC4" w14:textId="77777777" w:rsidR="00080D61" w:rsidRDefault="00080D61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1389C828" w14:textId="77777777" w:rsidR="00080D61" w:rsidRDefault="00080D61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01DCF097" w14:textId="77777777" w:rsidR="00080D61" w:rsidRDefault="00080D61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568B9F85" w14:textId="77777777" w:rsidR="00080D61" w:rsidRDefault="00080D61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006B8424" w14:textId="77777777" w:rsidR="00080D61" w:rsidRDefault="00080D61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526286E7" w14:textId="77777777" w:rsidR="00080D61" w:rsidRDefault="00080D61" w:rsidP="00A4732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  <w14:ligatures w14:val="none"/>
        </w:rPr>
      </w:pPr>
    </w:p>
    <w:p w14:paraId="100D07C0" w14:textId="03075BDD" w:rsidR="00A47326" w:rsidRDefault="00A47326" w:rsidP="00A4732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r w:rsidR="00080D61">
        <w:rPr>
          <w:rFonts w:ascii="Times New Roman" w:hAnsi="Times New Roman" w:cs="Times New Roman"/>
          <w:b/>
          <w:bCs/>
          <w:sz w:val="30"/>
          <w:szCs w:val="30"/>
        </w:rPr>
        <w:t>10</w:t>
      </w:r>
    </w:p>
    <w:p w14:paraId="3C5FB283" w14:textId="77777777" w:rsidR="00080D61" w:rsidRPr="00494CAC" w:rsidRDefault="00080D61" w:rsidP="00080D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4CAC">
        <w:rPr>
          <w:rFonts w:ascii="Times New Roman" w:hAnsi="Times New Roman" w:cs="Times New Roman"/>
          <w:b/>
          <w:bCs/>
          <w:sz w:val="28"/>
          <w:szCs w:val="28"/>
        </w:rPr>
        <w:t>Complication of DLS for consistency</w:t>
      </w:r>
    </w:p>
    <w:p w14:paraId="3E501F83" w14:textId="77777777" w:rsidR="00080D61" w:rsidRPr="0087402B" w:rsidRDefault="00080D61" w:rsidP="00080D61">
      <w:pPr>
        <w:rPr>
          <w:rFonts w:ascii="Times New Roman" w:hAnsi="Times New Roman" w:cs="Times New Roman"/>
        </w:rPr>
      </w:pPr>
      <w:r w:rsidRPr="009D13D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EFA96D" wp14:editId="70439E1A">
            <wp:extent cx="5274310" cy="4904740"/>
            <wp:effectExtent l="0" t="0" r="0" b="0"/>
            <wp:docPr id="9688696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3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p w14:paraId="22D5A8DA" w14:textId="77777777" w:rsidR="00080D61" w:rsidRDefault="00080D61" w:rsidP="00080D61">
      <w:pPr>
        <w:rPr>
          <w:b/>
          <w:bCs/>
          <w:color w:val="FF0000"/>
          <w:sz w:val="22"/>
        </w:rPr>
      </w:pPr>
      <w:r w:rsidRPr="0036505D">
        <w:rPr>
          <w:b/>
          <w:bCs/>
          <w:noProof/>
          <w:color w:val="FF0000"/>
          <w:sz w:val="22"/>
        </w:rPr>
        <w:drawing>
          <wp:inline distT="0" distB="0" distL="0" distR="0" wp14:anchorId="6D152DAD" wp14:editId="608624C8">
            <wp:extent cx="5274310" cy="840740"/>
            <wp:effectExtent l="0" t="0" r="0" b="0"/>
            <wp:docPr id="355397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4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B78E0" w14:textId="77777777" w:rsidR="00080D61" w:rsidRPr="0087402B" w:rsidRDefault="00080D61" w:rsidP="00080D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p w14:paraId="281926BB" w14:textId="77777777" w:rsidR="00080D61" w:rsidRDefault="00080D61" w:rsidP="00080D61">
      <w:pPr>
        <w:rPr>
          <w:b/>
          <w:bCs/>
          <w:color w:val="FF0000"/>
          <w:sz w:val="22"/>
        </w:rPr>
      </w:pPr>
      <w:r w:rsidRPr="00F21E94">
        <w:rPr>
          <w:b/>
          <w:bCs/>
          <w:noProof/>
          <w:color w:val="FF0000"/>
          <w:sz w:val="22"/>
        </w:rPr>
        <w:drawing>
          <wp:inline distT="0" distB="0" distL="0" distR="0" wp14:anchorId="153DEBE5" wp14:editId="038F5E80">
            <wp:extent cx="5274310" cy="1401445"/>
            <wp:effectExtent l="0" t="0" r="2540" b="0"/>
            <wp:docPr id="3332782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9BD6A" w14:textId="77777777" w:rsidR="00080D61" w:rsidRDefault="00080D61" w:rsidP="00080D61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1</w:t>
      </w:r>
      <w:bookmarkStart w:id="10" w:name="_Hlk138098563"/>
      <w:bookmarkStart w:id="11" w:name="_Hlk138196773"/>
    </w:p>
    <w:p w14:paraId="36B4ED28" w14:textId="2E1C69F6" w:rsidR="00A47326" w:rsidRPr="00080D61" w:rsidRDefault="00A47326" w:rsidP="00080D61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681DEA">
        <w:rPr>
          <w:rFonts w:ascii="Times New Roman" w:hAnsi="Times New Roman" w:cs="Times New Roman"/>
          <w:b/>
          <w:bCs/>
          <w:sz w:val="28"/>
          <w:szCs w:val="28"/>
        </w:rPr>
        <w:t>Reoperation of DLS for heterogeneity</w:t>
      </w:r>
      <w:bookmarkEnd w:id="10"/>
    </w:p>
    <w:bookmarkEnd w:id="11"/>
    <w:p w14:paraId="2D49AAC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7E29909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1B9D2489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68F656C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   Mean      SD Naive SE</w:t>
      </w:r>
    </w:p>
    <w:p w14:paraId="7632CF4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F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009687  0.4866 0.003441</w:t>
      </w:r>
    </w:p>
    <w:p w14:paraId="1646B821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353830  0.3644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0.002577</w:t>
      </w:r>
    </w:p>
    <w:p w14:paraId="32127BA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d.DFI.DO  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321003  0.4120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0.002913</w:t>
      </w:r>
    </w:p>
    <w:p w14:paraId="0A1F130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5.504308 17.1195 0.121053</w:t>
      </w:r>
    </w:p>
    <w:p w14:paraId="6528FCE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3.138262  1.4439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0.010210</w:t>
      </w:r>
    </w:p>
    <w:p w14:paraId="707C220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0.451128  0.3577 0.002530</w:t>
      </w:r>
    </w:p>
    <w:p w14:paraId="65336CF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Time-series SE</w:t>
      </w:r>
    </w:p>
    <w:p w14:paraId="00E93A7F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      0.012964</w:t>
      </w:r>
    </w:p>
    <w:p w14:paraId="0E75D509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0.008607</w:t>
      </w:r>
    </w:p>
    <w:p w14:paraId="597A64E7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      0.010893</w:t>
      </w:r>
    </w:p>
    <w:p w14:paraId="477DE4D2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2.874893</w:t>
      </w:r>
    </w:p>
    <w:p w14:paraId="43C027DA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0.068765</w:t>
      </w:r>
    </w:p>
    <w:p w14:paraId="3DC5AEB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0.020148</w:t>
      </w:r>
    </w:p>
    <w:p w14:paraId="63CB5D44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BC5F6E9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449E1020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EDD806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   2.5%       25%        50%     75%</w:t>
      </w:r>
    </w:p>
    <w:p w14:paraId="1293D506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F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975807  -0.28991  -0.002622  0.2740</w:t>
      </w:r>
    </w:p>
    <w:p w14:paraId="4C60065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0.322549   0.14725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326017  0.5401</w:t>
      </w:r>
      <w:proofErr w:type="gramEnd"/>
    </w:p>
    <w:p w14:paraId="1AE03C8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d.DFI.DO    -0.532178   0.08009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328082  0.5601</w:t>
      </w:r>
      <w:proofErr w:type="gramEnd"/>
    </w:p>
    <w:p w14:paraId="277EE9BA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9.277656 -37.52717 -24.505188 -9.9910</w:t>
      </w:r>
    </w:p>
    <w:p w14:paraId="4AD94083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0.707011   2.09336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990208  4.1018</w:t>
      </w:r>
      <w:proofErr w:type="gramEnd"/>
    </w:p>
    <w:p w14:paraId="0B8CC76C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0.005746   0.17231   0.376403  0.6427</w:t>
      </w:r>
    </w:p>
    <w:p w14:paraId="32CB27F1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97.5%</w:t>
      </w:r>
    </w:p>
    <w:p w14:paraId="36C81ABF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F  0.9772</w:t>
      </w:r>
      <w:proofErr w:type="gramEnd"/>
    </w:p>
    <w:p w14:paraId="35B6F531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1.1698</w:t>
      </w:r>
    </w:p>
    <w:p w14:paraId="46E9308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 1.1310</w:t>
      </w:r>
    </w:p>
    <w:p w14:paraId="7AF812DE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4401</w:t>
      </w:r>
    </w:p>
    <w:p w14:paraId="19F8CEB4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6.1458</w:t>
      </w:r>
    </w:p>
    <w:p w14:paraId="2501F421" w14:textId="6A8A2E44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1.3581</w:t>
      </w:r>
    </w:p>
    <w:p w14:paraId="1DF98624" w14:textId="521DE3E8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089BDE63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DIC </w:t>
      </w:r>
    </w:p>
    <w:p w14:paraId="5EAF1E21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7.74649 15.95365 43.70015 </w:t>
      </w:r>
    </w:p>
    <w:p w14:paraId="7F23D198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C2CACDB" w14:textId="77777777" w:rsidR="00080D61" w:rsidRDefault="00080D61" w:rsidP="00080D61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5 data points, ratio 1.11, </w:t>
      </w:r>
      <w:r w:rsidRPr="00080D61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>I^2 = 14%</w:t>
      </w:r>
    </w:p>
    <w:p w14:paraId="28E141EC" w14:textId="77777777" w:rsidR="00E92EA0" w:rsidRPr="00080D61" w:rsidRDefault="00E92EA0" w:rsidP="00080D6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u w:val="thick" w:color="FF0000"/>
        </w:rPr>
      </w:pPr>
    </w:p>
    <w:p w14:paraId="3634926D" w14:textId="7B58F981" w:rsidR="00080D61" w:rsidRDefault="00080D61" w:rsidP="00080D61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2</w:t>
      </w:r>
    </w:p>
    <w:p w14:paraId="1CEF7215" w14:textId="77777777" w:rsidR="00080D61" w:rsidRPr="00494CAC" w:rsidRDefault="00080D61" w:rsidP="00080D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4CAC">
        <w:rPr>
          <w:rFonts w:ascii="Times New Roman" w:hAnsi="Times New Roman" w:cs="Times New Roman"/>
          <w:b/>
          <w:bCs/>
          <w:sz w:val="28"/>
          <w:szCs w:val="28"/>
        </w:rPr>
        <w:t>Reoperation of DLS for consistency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28F84D85" w14:textId="77777777" w:rsidR="00080D61" w:rsidRPr="009F3B59" w:rsidRDefault="00080D61" w:rsidP="00080D61">
      <w:pPr>
        <w:rPr>
          <w:b/>
          <w:bCs/>
          <w:color w:val="FF0000"/>
          <w:sz w:val="22"/>
        </w:rPr>
      </w:pPr>
      <w:r w:rsidRPr="00036386">
        <w:rPr>
          <w:b/>
          <w:bCs/>
          <w:noProof/>
          <w:color w:val="FF0000"/>
          <w:sz w:val="22"/>
        </w:rPr>
        <w:drawing>
          <wp:inline distT="0" distB="0" distL="0" distR="0" wp14:anchorId="17E89B19" wp14:editId="64550E1D">
            <wp:extent cx="4735666" cy="4907280"/>
            <wp:effectExtent l="0" t="0" r="0" b="0"/>
            <wp:docPr id="12508715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382" cy="4912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2C281" w14:textId="77777777" w:rsidR="00080D61" w:rsidRPr="0087402B" w:rsidRDefault="00080D61" w:rsidP="00080D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p w14:paraId="42ACAAE0" w14:textId="77777777" w:rsidR="00080D61" w:rsidRDefault="00080D61" w:rsidP="00080D61">
      <w:pPr>
        <w:rPr>
          <w:b/>
          <w:bCs/>
          <w:color w:val="FF0000"/>
          <w:sz w:val="22"/>
        </w:rPr>
      </w:pPr>
      <w:r w:rsidRPr="00E23DA7">
        <w:rPr>
          <w:b/>
          <w:bCs/>
          <w:noProof/>
          <w:color w:val="FF0000"/>
          <w:sz w:val="22"/>
        </w:rPr>
        <w:drawing>
          <wp:inline distT="0" distB="0" distL="0" distR="0" wp14:anchorId="053826B6" wp14:editId="5631D5AE">
            <wp:extent cx="5274310" cy="840740"/>
            <wp:effectExtent l="0" t="0" r="0" b="0"/>
            <wp:docPr id="4233391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4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6A7CA" w14:textId="77777777" w:rsidR="00C724D9" w:rsidRPr="00047960" w:rsidRDefault="00C724D9" w:rsidP="00080D61">
      <w:pPr>
        <w:rPr>
          <w:b/>
          <w:bCs/>
          <w:color w:val="FF0000"/>
          <w:sz w:val="22"/>
        </w:rPr>
      </w:pPr>
    </w:p>
    <w:p w14:paraId="75242F4F" w14:textId="77777777" w:rsidR="00080D61" w:rsidRPr="0087402B" w:rsidRDefault="00080D61" w:rsidP="00080D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p w14:paraId="1559A832" w14:textId="1A5D63C0" w:rsidR="00E4210D" w:rsidRPr="00CA3C07" w:rsidRDefault="00080D61" w:rsidP="00CA3C07">
      <w:r w:rsidRPr="00E24E07">
        <w:rPr>
          <w:noProof/>
        </w:rPr>
        <w:drawing>
          <wp:inline distT="0" distB="0" distL="0" distR="0" wp14:anchorId="50DF4B94" wp14:editId="21633EAA">
            <wp:extent cx="5274310" cy="1261110"/>
            <wp:effectExtent l="0" t="0" r="2540" b="0"/>
            <wp:docPr id="178643017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73412" w14:textId="35E5A9A0" w:rsidR="00E4210D" w:rsidRDefault="00E4210D" w:rsidP="00E4210D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</w:t>
      </w:r>
      <w:r w:rsidR="00080D61">
        <w:rPr>
          <w:rFonts w:ascii="Times New Roman" w:hAnsi="Times New Roman" w:cs="Times New Roman"/>
          <w:b/>
          <w:bCs/>
          <w:sz w:val="30"/>
          <w:szCs w:val="30"/>
        </w:rPr>
        <w:t>13</w:t>
      </w:r>
      <w:bookmarkStart w:id="12" w:name="OLE_LINK51"/>
    </w:p>
    <w:p w14:paraId="19459D38" w14:textId="6BAFF418" w:rsidR="00F444D9" w:rsidRPr="00681DEA" w:rsidRDefault="0078543C" w:rsidP="00F444D9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13" w:name="_Hlk138099204"/>
      <w:bookmarkEnd w:id="12"/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="00F444D9" w:rsidRPr="00681DEA">
        <w:rPr>
          <w:rFonts w:ascii="Times New Roman" w:hAnsi="Times New Roman" w:cs="Times New Roman"/>
          <w:b/>
          <w:bCs/>
          <w:sz w:val="28"/>
          <w:szCs w:val="28"/>
        </w:rPr>
        <w:t xml:space="preserve">ospital </w:t>
      </w:r>
      <w:proofErr w:type="gramStart"/>
      <w:r w:rsidR="00F444D9" w:rsidRPr="00681DEA">
        <w:rPr>
          <w:rFonts w:ascii="Times New Roman" w:hAnsi="Times New Roman" w:cs="Times New Roman"/>
          <w:b/>
          <w:bCs/>
          <w:sz w:val="28"/>
          <w:szCs w:val="28"/>
        </w:rPr>
        <w:t>stay</w:t>
      </w:r>
      <w:bookmarkEnd w:id="13"/>
      <w:proofErr w:type="gram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</w:rPr>
        <w:t>f DLS for</w:t>
      </w:r>
      <w:r w:rsidR="00F444D9" w:rsidRPr="00681DEA">
        <w:rPr>
          <w:rFonts w:ascii="Times New Roman" w:hAnsi="Times New Roman" w:cs="Times New Roman"/>
          <w:b/>
          <w:bCs/>
          <w:sz w:val="28"/>
          <w:szCs w:val="28"/>
        </w:rPr>
        <w:t xml:space="preserve"> heterogeneity</w:t>
      </w:r>
    </w:p>
    <w:p w14:paraId="7FAF9AE9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0ED6CCE4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617EFE33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FEACD4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Mean     SD Naive SE Time-series SE</w:t>
      </w:r>
    </w:p>
    <w:p w14:paraId="4DD22C6E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F  1.0731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0.7884 0.005575       0.011635</w:t>
      </w:r>
    </w:p>
    <w:p w14:paraId="12FF59AC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0.1853 0.5664 0.004005       0.005029</w:t>
      </w:r>
    </w:p>
    <w:p w14:paraId="691FC990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1.9592 0.5889 0.004164       0.005882</w:t>
      </w:r>
    </w:p>
    <w:p w14:paraId="03848E5B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1763 0.8104 0.005730       0.007170</w:t>
      </w:r>
    </w:p>
    <w:p w14:paraId="0F55E1E6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2.2028 1.1097 0.007847       0.008399</w:t>
      </w:r>
    </w:p>
    <w:p w14:paraId="6CC7E7CE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1.0198 0.3478 0.002459       0.006424</w:t>
      </w:r>
    </w:p>
    <w:p w14:paraId="4C14ACF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03C658F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3810F30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D47D902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2.5%     25%     50%     75%    97.5%</w:t>
      </w:r>
    </w:p>
    <w:p w14:paraId="485D2BE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861  0.5829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1.0738  1.5604  2.65707</w:t>
      </w:r>
    </w:p>
    <w:p w14:paraId="3969C7EF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0.9591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557  0.191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0.5314  1.29081</w:t>
      </w:r>
    </w:p>
    <w:p w14:paraId="2A27EA33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3.1813 -2.3154 -1.9471 -1.5959 -0.81460</w:t>
      </w:r>
    </w:p>
    <w:p w14:paraId="5850803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8889 -1.6467 -1.1461 -0.6688  0.38983</w:t>
      </w:r>
    </w:p>
    <w:p w14:paraId="2353A81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4.4169 -2.8717 -2.1985 -1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429  0.01907</w:t>
      </w:r>
      <w:proofErr w:type="gramEnd"/>
    </w:p>
    <w:p w14:paraId="5B63E8E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0.5297  0.7744  0.9518  1.1948  1.90259</w:t>
      </w:r>
    </w:p>
    <w:p w14:paraId="22EA8D0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B313EB4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4B3F4E3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6A8711E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DIC </w:t>
      </w:r>
    </w:p>
    <w:p w14:paraId="17085D46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3.68669 22.77739 46.46408 </w:t>
      </w:r>
    </w:p>
    <w:p w14:paraId="36EF03F2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561BEFA" w14:textId="190BF00A" w:rsidR="002515F0" w:rsidRDefault="00111725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4 data points, ratio 0.9869,</w:t>
      </w:r>
      <w:r w:rsidRPr="00111725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 xml:space="preserve"> I^2 = 3%</w:t>
      </w:r>
    </w:p>
    <w:p w14:paraId="28433C2B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505EF24D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5254BD38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4EDA55B6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75F0A19E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465545B2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7ECB1B74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1CBDB2A7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7E923C08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22E92960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20657103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0671E9E9" w14:textId="77777777" w:rsidR="00CA3C07" w:rsidRDefault="00CA3C07" w:rsidP="00A47326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6CBF0F3A" w14:textId="77777777" w:rsidR="00111725" w:rsidRPr="00111725" w:rsidRDefault="00111725" w:rsidP="00A4732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u w:val="thick" w:color="FF0000"/>
        </w:rPr>
      </w:pPr>
    </w:p>
    <w:p w14:paraId="58F97923" w14:textId="13DEB187" w:rsidR="00A47326" w:rsidRDefault="00AA2400" w:rsidP="00AA2400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</w:t>
      </w:r>
      <w:r w:rsidR="00111725">
        <w:rPr>
          <w:rFonts w:ascii="Times New Roman" w:hAnsi="Times New Roman" w:cs="Times New Roman"/>
          <w:b/>
          <w:bCs/>
          <w:sz w:val="30"/>
          <w:szCs w:val="30"/>
        </w:rPr>
        <w:t>4</w:t>
      </w:r>
    </w:p>
    <w:p w14:paraId="614D4868" w14:textId="77777777" w:rsidR="00111725" w:rsidRPr="00494CAC" w:rsidRDefault="00111725" w:rsidP="0011172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4CAC">
        <w:rPr>
          <w:rFonts w:ascii="Times New Roman" w:hAnsi="Times New Roman" w:cs="Times New Roman"/>
          <w:b/>
          <w:bCs/>
          <w:sz w:val="28"/>
          <w:szCs w:val="28"/>
        </w:rPr>
        <w:t xml:space="preserve">Hospital </w:t>
      </w:r>
      <w:proofErr w:type="gramStart"/>
      <w:r w:rsidRPr="00494CAC">
        <w:rPr>
          <w:rFonts w:ascii="Times New Roman" w:hAnsi="Times New Roman" w:cs="Times New Roman"/>
          <w:b/>
          <w:bCs/>
          <w:sz w:val="28"/>
          <w:szCs w:val="28"/>
        </w:rPr>
        <w:t>stay</w:t>
      </w:r>
      <w:proofErr w:type="gramEnd"/>
      <w:r w:rsidRPr="00494CAC">
        <w:rPr>
          <w:rFonts w:ascii="Times New Roman" w:hAnsi="Times New Roman" w:cs="Times New Roman"/>
          <w:b/>
          <w:bCs/>
          <w:sz w:val="28"/>
          <w:szCs w:val="28"/>
        </w:rPr>
        <w:t xml:space="preserve"> of DLS for consistency</w:t>
      </w:r>
    </w:p>
    <w:p w14:paraId="6CDF98BE" w14:textId="77777777" w:rsidR="00111725" w:rsidRDefault="00111725" w:rsidP="00111725">
      <w:r w:rsidRPr="003624AD">
        <w:rPr>
          <w:rFonts w:hint="eastAsia"/>
          <w:noProof/>
        </w:rPr>
        <w:drawing>
          <wp:inline distT="0" distB="0" distL="0" distR="0" wp14:anchorId="0A105302" wp14:editId="2F4D209C">
            <wp:extent cx="5274310" cy="4904740"/>
            <wp:effectExtent l="0" t="0" r="0" b="0"/>
            <wp:docPr id="9392112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39E7E" w14:textId="77777777" w:rsidR="00111725" w:rsidRPr="0087402B" w:rsidRDefault="00111725" w:rsidP="00111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p w14:paraId="15143027" w14:textId="77777777" w:rsidR="00111725" w:rsidRDefault="00111725" w:rsidP="00111725">
      <w:r w:rsidRPr="003624AD">
        <w:rPr>
          <w:rFonts w:hint="eastAsia"/>
          <w:noProof/>
        </w:rPr>
        <w:drawing>
          <wp:inline distT="0" distB="0" distL="0" distR="0" wp14:anchorId="3CE8D2F2" wp14:editId="4AF15253">
            <wp:extent cx="5274310" cy="700405"/>
            <wp:effectExtent l="0" t="0" r="0" b="0"/>
            <wp:docPr id="6852462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7FC9E" w14:textId="77777777" w:rsidR="00111725" w:rsidRPr="0087402B" w:rsidRDefault="00111725" w:rsidP="00111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p w14:paraId="75F318EE" w14:textId="77777777" w:rsidR="00111725" w:rsidRDefault="00111725" w:rsidP="00111725">
      <w:r w:rsidRPr="003624AD">
        <w:rPr>
          <w:rFonts w:hint="eastAsia"/>
          <w:noProof/>
        </w:rPr>
        <w:drawing>
          <wp:inline distT="0" distB="0" distL="0" distR="0" wp14:anchorId="26F00DC6" wp14:editId="624D33AD">
            <wp:extent cx="5274310" cy="1121410"/>
            <wp:effectExtent l="0" t="0" r="2540" b="0"/>
            <wp:docPr id="1415476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1441C" w14:textId="77777777" w:rsidR="00CA3C07" w:rsidRDefault="00CA3C07" w:rsidP="00111725"/>
    <w:p w14:paraId="0B96929F" w14:textId="77777777" w:rsidR="00CA3C07" w:rsidRDefault="00CA3C07" w:rsidP="00111725"/>
    <w:p w14:paraId="6EE409F5" w14:textId="77777777" w:rsidR="00111725" w:rsidRDefault="00111725" w:rsidP="00111725"/>
    <w:p w14:paraId="169A0C7E" w14:textId="3D5EE7E7" w:rsidR="00111725" w:rsidRPr="00AA2400" w:rsidRDefault="00111725" w:rsidP="00AA2400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5</w:t>
      </w:r>
    </w:p>
    <w:p w14:paraId="14A3622C" w14:textId="77777777" w:rsidR="00AA2400" w:rsidRPr="00681DEA" w:rsidRDefault="00AA2400" w:rsidP="00AA2400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14" w:name="_Hlk138196988"/>
      <w:r w:rsidRPr="00681DEA">
        <w:rPr>
          <w:rFonts w:ascii="Times New Roman" w:hAnsi="Times New Roman" w:cs="Times New Roman"/>
          <w:b/>
          <w:bCs/>
          <w:sz w:val="28"/>
          <w:szCs w:val="28"/>
        </w:rPr>
        <w:t>Blood loss of DLS for heterogeneity</w:t>
      </w:r>
    </w:p>
    <w:p w14:paraId="5BEA9354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5122DAA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412B0A0A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B2D0584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Mean     SD Naive SE Time-series SE</w:t>
      </w:r>
    </w:p>
    <w:p w14:paraId="7939514C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F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2.81 111.64   0.7894         1.1820</w:t>
      </w:r>
    </w:p>
    <w:p w14:paraId="26F0C13A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56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6  81.69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0.5776         0.7268</w:t>
      </w:r>
    </w:p>
    <w:p w14:paraId="7D31A83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303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69  81.73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0.5779         0.9471</w:t>
      </w:r>
    </w:p>
    <w:p w14:paraId="750EE6CC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64.62 114.32   0.8084         0.8631</w:t>
      </w:r>
    </w:p>
    <w:p w14:paraId="57B90F8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77.51 159.48   1.1277         1.1370</w:t>
      </w:r>
    </w:p>
    <w:p w14:paraId="71958BC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149.27  51.71   0.3656         1.0294</w:t>
      </w:r>
    </w:p>
    <w:p w14:paraId="1120340D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B7999C9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230D7D4D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78CBF2C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2.5%      25%     50%      75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  97.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</w:t>
      </w:r>
    </w:p>
    <w:p w14:paraId="4D8EF0C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-267.60 -11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913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44.23   25.780  181.6</w:t>
      </w:r>
    </w:p>
    <w:p w14:paraId="7FB7A41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218.26 -107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61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6.50   -6.535  107.4</w:t>
      </w:r>
    </w:p>
    <w:p w14:paraId="431EB6C2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471.94 -351.604 -302.84 -254.525 -142.0</w:t>
      </w:r>
    </w:p>
    <w:p w14:paraId="0C561782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69.97   -3.553   65.83  134.027  290.9</w:t>
      </w:r>
    </w:p>
    <w:p w14:paraId="5DD08056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402.82 -169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929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76.79   16.577  239.3</w:t>
      </w:r>
    </w:p>
    <w:p w14:paraId="22D8403B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77.29  112.983  139.67  174.233  277.8</w:t>
      </w:r>
    </w:p>
    <w:p w14:paraId="5D24DADE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69ED62C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52F2FD8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EF4F55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DIC </w:t>
      </w:r>
    </w:p>
    <w:p w14:paraId="2674E78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4.36039 23.33777 47.69817 </w:t>
      </w:r>
    </w:p>
    <w:p w14:paraId="6DE295C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89909E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4 data points, ratio 1.015,</w:t>
      </w:r>
      <w:r w:rsidRPr="00CA3C07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 xml:space="preserve"> I^2 = 6%</w:t>
      </w:r>
    </w:p>
    <w:p w14:paraId="126DB999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4106961B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45FA36F2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394607F2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27DAE3CA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2148A054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59B64963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0A699DD3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5594A506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05774E75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014971D8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369CEB09" w14:textId="77777777" w:rsidR="00CA3C07" w:rsidRDefault="00CA3C07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</w:pPr>
    </w:p>
    <w:p w14:paraId="79A14046" w14:textId="77777777" w:rsidR="00AA2400" w:rsidRPr="00111725" w:rsidRDefault="00AA2400" w:rsidP="00AA2400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6A70D622" w14:textId="5F190352" w:rsidR="002515F0" w:rsidRPr="00111725" w:rsidRDefault="00111725" w:rsidP="00111725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6</w:t>
      </w:r>
    </w:p>
    <w:p w14:paraId="74D04373" w14:textId="77777777" w:rsidR="00111725" w:rsidRPr="00494CAC" w:rsidRDefault="00111725" w:rsidP="00111725">
      <w:pPr>
        <w:rPr>
          <w:sz w:val="28"/>
          <w:szCs w:val="28"/>
        </w:rPr>
      </w:pPr>
      <w:r w:rsidRPr="00494CAC">
        <w:rPr>
          <w:rFonts w:ascii="Times New Roman" w:hAnsi="Times New Roman" w:cs="Times New Roman"/>
          <w:b/>
          <w:bCs/>
          <w:sz w:val="28"/>
          <w:szCs w:val="28"/>
        </w:rPr>
        <w:t>Blood loss</w:t>
      </w:r>
      <w:r w:rsidRPr="00494CA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494CAC">
        <w:rPr>
          <w:rFonts w:ascii="Times New Roman" w:hAnsi="Times New Roman" w:cs="Times New Roman"/>
          <w:b/>
          <w:bCs/>
          <w:sz w:val="28"/>
          <w:szCs w:val="28"/>
        </w:rPr>
        <w:t>of DLS for consistency</w:t>
      </w:r>
    </w:p>
    <w:p w14:paraId="74B8991F" w14:textId="77777777" w:rsidR="00111725" w:rsidRDefault="00111725" w:rsidP="00111725">
      <w:r w:rsidRPr="00A32B25">
        <w:rPr>
          <w:rFonts w:hint="eastAsia"/>
          <w:noProof/>
        </w:rPr>
        <w:drawing>
          <wp:inline distT="0" distB="0" distL="0" distR="0" wp14:anchorId="5474F146" wp14:editId="2558F9B3">
            <wp:extent cx="5274310" cy="4904740"/>
            <wp:effectExtent l="0" t="0" r="0" b="0"/>
            <wp:docPr id="143787029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72E53" w14:textId="77777777" w:rsidR="00111725" w:rsidRPr="0087402B" w:rsidRDefault="00111725" w:rsidP="00111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p w14:paraId="22190DEE" w14:textId="77777777" w:rsidR="00111725" w:rsidRDefault="00111725" w:rsidP="00111725">
      <w:r w:rsidRPr="00A32B25">
        <w:rPr>
          <w:rFonts w:hint="eastAsia"/>
          <w:noProof/>
        </w:rPr>
        <w:drawing>
          <wp:inline distT="0" distB="0" distL="0" distR="0" wp14:anchorId="617017C0" wp14:editId="244C04C8">
            <wp:extent cx="5274310" cy="700405"/>
            <wp:effectExtent l="0" t="0" r="0" b="0"/>
            <wp:docPr id="202594359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82CE4" w14:textId="77777777" w:rsidR="00111725" w:rsidRPr="0087402B" w:rsidRDefault="00111725" w:rsidP="00111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p w14:paraId="241F00F8" w14:textId="77777777" w:rsidR="00111725" w:rsidRDefault="00111725" w:rsidP="00111725">
      <w:r w:rsidRPr="00A32B25">
        <w:rPr>
          <w:rFonts w:hint="eastAsia"/>
          <w:noProof/>
        </w:rPr>
        <w:drawing>
          <wp:inline distT="0" distB="0" distL="0" distR="0" wp14:anchorId="136032F1" wp14:editId="6C8F098F">
            <wp:extent cx="5274310" cy="1121410"/>
            <wp:effectExtent l="0" t="0" r="2540" b="0"/>
            <wp:docPr id="95706607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5492E" w14:textId="77777777" w:rsidR="002515F0" w:rsidRDefault="002515F0" w:rsidP="00AA2400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78E86E1A" w14:textId="77777777" w:rsidR="002515F0" w:rsidRDefault="002515F0" w:rsidP="00AA2400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030D70D5" w14:textId="77777777" w:rsidR="002515F0" w:rsidRDefault="002515F0" w:rsidP="00AA2400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048C6617" w14:textId="11DC4FEA" w:rsidR="00AA2400" w:rsidRPr="00873DD4" w:rsidRDefault="00AA2400" w:rsidP="00AA2400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</w:t>
      </w:r>
      <w:r w:rsidR="00111725">
        <w:rPr>
          <w:rFonts w:ascii="Times New Roman" w:hAnsi="Times New Roman" w:cs="Times New Roman"/>
          <w:b/>
          <w:bCs/>
          <w:sz w:val="30"/>
          <w:szCs w:val="30"/>
        </w:rPr>
        <w:t>7</w:t>
      </w:r>
    </w:p>
    <w:p w14:paraId="40EEE531" w14:textId="77777777" w:rsidR="00AA2400" w:rsidRPr="00681DEA" w:rsidRDefault="00AA2400" w:rsidP="00AA2400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81DEA">
        <w:rPr>
          <w:rFonts w:ascii="Times New Roman" w:hAnsi="Times New Roman" w:cs="Times New Roman"/>
          <w:b/>
          <w:bCs/>
          <w:sz w:val="28"/>
          <w:szCs w:val="28"/>
        </w:rPr>
        <w:t>Operation time of DLS for heterogeneity</w:t>
      </w:r>
    </w:p>
    <w:p w14:paraId="29F2F11A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68184A69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06EB816E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3D0FFED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 Mean    SD Naive SE Time-series SE</w:t>
      </w:r>
    </w:p>
    <w:p w14:paraId="53F6EBF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  87.309 34.89   0.2467         0.3222</w:t>
      </w:r>
    </w:p>
    <w:p w14:paraId="42C6ED12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-5.877 25.91   0.1832         0.2168</w:t>
      </w:r>
    </w:p>
    <w:p w14:paraId="6481A7EC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107.267 26.75   0.1891         0.2142</w:t>
      </w:r>
    </w:p>
    <w:p w14:paraId="5D140783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9.803 30.34   0.2145         0.2326</w:t>
      </w:r>
    </w:p>
    <w:p w14:paraId="64711351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125.605 53.10   0.3755         0.4136</w:t>
      </w:r>
    </w:p>
    <w:p w14:paraId="60FEE563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48.986 14.98   0.1060         0.2630</w:t>
      </w:r>
    </w:p>
    <w:p w14:paraId="2DB2F470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5582EA0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630183F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C30A4BF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 2.5%      25%      50%    75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  97.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</w:t>
      </w:r>
    </w:p>
    <w:p w14:paraId="012D238F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360F   18.39   65.861   86.991 108.56 157.42</w:t>
      </w:r>
    </w:p>
    <w:p w14:paraId="3BB9D534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-57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3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1.952   -6.017  10.16  45.99</w:t>
      </w:r>
    </w:p>
    <w:p w14:paraId="633504D4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 -160.93 -123.370 -107.340 -91.15 -54.17</w:t>
      </w:r>
    </w:p>
    <w:p w14:paraId="040735A0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50.57   -8.945 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9.920  28.71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70.33</w:t>
      </w:r>
    </w:p>
    <w:p w14:paraId="23A0F13A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231.17 -158.358 -126.055 -93.44 -16.78</w:t>
      </w:r>
    </w:p>
    <w:p w14:paraId="7052F71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28.76   38.673   46.140  55.99  86.82</w:t>
      </w:r>
    </w:p>
    <w:p w14:paraId="39DE0FF6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7172BB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6EF48256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3539174D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DIC </w:t>
      </w:r>
    </w:p>
    <w:p w14:paraId="6A3FBAC3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5.83616 25.38387 51.22003 </w:t>
      </w:r>
    </w:p>
    <w:p w14:paraId="29ECCA3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C169816" w14:textId="77777777" w:rsidR="00111725" w:rsidRDefault="00111725" w:rsidP="0011172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26 data points, ratio 0.9937, </w:t>
      </w:r>
      <w:r w:rsidRPr="00111725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>I^2 = 3%</w:t>
      </w:r>
    </w:p>
    <w:p w14:paraId="7089C92F" w14:textId="77777777" w:rsidR="007F0AFE" w:rsidRPr="00111725" w:rsidRDefault="007F0AFE" w:rsidP="00AA2400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</w:p>
    <w:p w14:paraId="7D3EC045" w14:textId="77777777" w:rsidR="002515F0" w:rsidRDefault="002515F0" w:rsidP="00AA2400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</w:p>
    <w:p w14:paraId="52ABCD62" w14:textId="77777777" w:rsidR="002515F0" w:rsidRDefault="002515F0" w:rsidP="00AA2400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</w:p>
    <w:p w14:paraId="3D63B2B4" w14:textId="77777777" w:rsidR="002515F0" w:rsidRDefault="002515F0" w:rsidP="00AA2400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</w:p>
    <w:p w14:paraId="7F72FC60" w14:textId="77777777" w:rsidR="002515F0" w:rsidRDefault="002515F0" w:rsidP="00AA2400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</w:p>
    <w:p w14:paraId="7DB267E4" w14:textId="77777777" w:rsidR="002515F0" w:rsidRDefault="002515F0" w:rsidP="00AA2400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</w:p>
    <w:p w14:paraId="38356ABF" w14:textId="77777777" w:rsidR="002515F0" w:rsidRDefault="002515F0" w:rsidP="00AA2400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</w:p>
    <w:p w14:paraId="791A7AE4" w14:textId="6E25723C" w:rsidR="00111725" w:rsidRPr="00111725" w:rsidRDefault="007F0AFE" w:rsidP="00AA2400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</w:t>
      </w:r>
      <w:r w:rsidR="00111725">
        <w:rPr>
          <w:rFonts w:ascii="Times New Roman" w:hAnsi="Times New Roman" w:cs="Times New Roman"/>
          <w:b/>
          <w:bCs/>
          <w:sz w:val="30"/>
          <w:szCs w:val="30"/>
        </w:rPr>
        <w:t>8</w:t>
      </w:r>
    </w:p>
    <w:p w14:paraId="37B80F3E" w14:textId="77777777" w:rsidR="00111725" w:rsidRPr="00494CAC" w:rsidRDefault="00111725" w:rsidP="0011172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15" w:name="_Hlk145510704"/>
      <w:bookmarkEnd w:id="14"/>
      <w:r w:rsidRPr="00494CAC">
        <w:rPr>
          <w:rFonts w:ascii="Times New Roman" w:hAnsi="Times New Roman" w:cs="Times New Roman"/>
          <w:b/>
          <w:bCs/>
          <w:sz w:val="28"/>
          <w:szCs w:val="28"/>
        </w:rPr>
        <w:t>Operation time of DLS for consistency</w:t>
      </w:r>
    </w:p>
    <w:p w14:paraId="2B2D9266" w14:textId="77777777" w:rsidR="00111725" w:rsidRDefault="00111725" w:rsidP="00111725">
      <w:pPr>
        <w:rPr>
          <w:b/>
          <w:bCs/>
          <w:color w:val="FF0000"/>
        </w:rPr>
      </w:pPr>
      <w:r w:rsidRPr="008B7812">
        <w:rPr>
          <w:b/>
          <w:bCs/>
          <w:noProof/>
          <w:color w:val="FF0000"/>
        </w:rPr>
        <w:drawing>
          <wp:inline distT="0" distB="0" distL="0" distR="0" wp14:anchorId="258E36D3" wp14:editId="5BD9FAEB">
            <wp:extent cx="5274310" cy="4904740"/>
            <wp:effectExtent l="0" t="0" r="0" b="0"/>
            <wp:docPr id="199247497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62D0C" w14:textId="77777777" w:rsidR="00111725" w:rsidRPr="0087402B" w:rsidRDefault="00111725" w:rsidP="0011172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6" w:name="OLE_LINK1"/>
      <w:r w:rsidRPr="0087402B">
        <w:rPr>
          <w:rFonts w:ascii="Times New Roman" w:hAnsi="Times New Roman" w:cs="Times New Roman"/>
          <w:b/>
          <w:bCs/>
          <w:sz w:val="24"/>
          <w:szCs w:val="24"/>
        </w:rPr>
        <w:t>Consistency of a loop</w:t>
      </w:r>
    </w:p>
    <w:bookmarkEnd w:id="16"/>
    <w:p w14:paraId="1B0ADE9B" w14:textId="77777777" w:rsidR="00111725" w:rsidRDefault="00111725" w:rsidP="00111725">
      <w:pPr>
        <w:rPr>
          <w:b/>
          <w:bCs/>
          <w:color w:val="FF0000"/>
        </w:rPr>
      </w:pPr>
      <w:r w:rsidRPr="00E27FC3">
        <w:rPr>
          <w:b/>
          <w:bCs/>
          <w:noProof/>
          <w:color w:val="FF0000"/>
        </w:rPr>
        <w:drawing>
          <wp:inline distT="0" distB="0" distL="0" distR="0" wp14:anchorId="547BE109" wp14:editId="2F75040A">
            <wp:extent cx="5274310" cy="700405"/>
            <wp:effectExtent l="0" t="0" r="0" b="0"/>
            <wp:docPr id="20884781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AB176" w14:textId="77777777" w:rsidR="00111725" w:rsidRPr="0087402B" w:rsidRDefault="00111725" w:rsidP="00111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02B">
        <w:rPr>
          <w:rFonts w:ascii="Times New Roman" w:hAnsi="Times New Roman" w:cs="Times New Roman"/>
          <w:b/>
          <w:bCs/>
          <w:sz w:val="24"/>
          <w:szCs w:val="24"/>
        </w:rPr>
        <w:t xml:space="preserve">Consistency of </w:t>
      </w:r>
      <w:r w:rsidRPr="0087402B">
        <w:rPr>
          <w:rFonts w:ascii="Times New Roman" w:hAnsi="Times New Roman" w:cs="Times New Roman" w:hint="eastAsia"/>
          <w:b/>
          <w:bCs/>
          <w:sz w:val="24"/>
          <w:szCs w:val="24"/>
        </w:rPr>
        <w:t>node</w:t>
      </w:r>
    </w:p>
    <w:p w14:paraId="3446A47B" w14:textId="77777777" w:rsidR="00111725" w:rsidRDefault="00111725" w:rsidP="00111725">
      <w:pPr>
        <w:rPr>
          <w:b/>
          <w:bCs/>
          <w:color w:val="FF0000"/>
        </w:rPr>
      </w:pPr>
      <w:r w:rsidRPr="00E27FC3">
        <w:rPr>
          <w:b/>
          <w:bCs/>
          <w:noProof/>
          <w:color w:val="FF0000"/>
        </w:rPr>
        <w:drawing>
          <wp:inline distT="0" distB="0" distL="0" distR="0" wp14:anchorId="3728D172" wp14:editId="33F7C5C7">
            <wp:extent cx="5274310" cy="1121410"/>
            <wp:effectExtent l="0" t="0" r="2540" b="0"/>
            <wp:docPr id="7296734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0C765" w14:textId="77777777" w:rsidR="00111725" w:rsidRDefault="00111725" w:rsidP="00111725">
      <w:pPr>
        <w:rPr>
          <w:b/>
          <w:bCs/>
          <w:color w:val="FF0000"/>
        </w:rPr>
      </w:pPr>
    </w:p>
    <w:bookmarkEnd w:id="15"/>
    <w:p w14:paraId="287A626A" w14:textId="77777777" w:rsidR="008D29FE" w:rsidRDefault="008D29FE">
      <w:pPr>
        <w:rPr>
          <w:color w:val="FF0000"/>
        </w:rPr>
      </w:pPr>
    </w:p>
    <w:p w14:paraId="4370E411" w14:textId="77777777" w:rsidR="00111725" w:rsidRDefault="00111725">
      <w:pPr>
        <w:rPr>
          <w:color w:val="FF0000"/>
        </w:rPr>
      </w:pPr>
    </w:p>
    <w:p w14:paraId="64C557A0" w14:textId="0A3BF6F4" w:rsidR="008D29FE" w:rsidRPr="008D29FE" w:rsidRDefault="008D29FE" w:rsidP="008D29FE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  <w:u w:val="thick" w:color="FF0000"/>
          <w:bdr w:val="none" w:sz="0" w:space="0" w:color="auto" w:frame="1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lastRenderedPageBreak/>
        <w:t>T</w:t>
      </w:r>
      <w:r>
        <w:rPr>
          <w:rFonts w:ascii="Times New Roman" w:hAnsi="Times New Roman" w:cs="Times New Roman"/>
          <w:b/>
          <w:bCs/>
          <w:sz w:val="30"/>
          <w:szCs w:val="30"/>
        </w:rPr>
        <w:t>able S1</w:t>
      </w:r>
      <w:r w:rsidR="00111725">
        <w:rPr>
          <w:rFonts w:ascii="Times New Roman" w:hAnsi="Times New Roman" w:cs="Times New Roman"/>
          <w:b/>
          <w:bCs/>
          <w:sz w:val="30"/>
          <w:szCs w:val="30"/>
        </w:rPr>
        <w:t>9</w:t>
      </w:r>
    </w:p>
    <w:p w14:paraId="3385A3BA" w14:textId="77777777" w:rsidR="008D29FE" w:rsidRPr="00681DEA" w:rsidRDefault="008D29FE" w:rsidP="008D29FE">
      <w:pPr>
        <w:jc w:val="left"/>
        <w:rPr>
          <w:rFonts w:ascii="Times New Roman" w:hAnsi="Times New Roman" w:cs="Times New Roman"/>
        </w:rPr>
      </w:pPr>
      <w:bookmarkStart w:id="17" w:name="_Hlk138196871"/>
      <w:r w:rsidRPr="00681DEA">
        <w:rPr>
          <w:rFonts w:ascii="Times New Roman" w:hAnsi="Times New Roman" w:cs="Times New Roman"/>
          <w:b/>
          <w:bCs/>
          <w:sz w:val="28"/>
          <w:szCs w:val="28"/>
        </w:rPr>
        <w:t>Satisfaction degree of DLS for heterogeneity</w:t>
      </w:r>
    </w:p>
    <w:bookmarkEnd w:id="17"/>
    <w:p w14:paraId="539FBD2C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 Empirical mean and standard deviation for each variable,</w:t>
      </w:r>
    </w:p>
    <w:p w14:paraId="3229312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lus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standard error of the mean:</w:t>
      </w:r>
    </w:p>
    <w:p w14:paraId="714F7BC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14CA6F6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Mean     SD Naive SE Time-series SE</w:t>
      </w:r>
    </w:p>
    <w:p w14:paraId="44ADF63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2177 0.3480 0.002461       0.003479</w:t>
      </w:r>
    </w:p>
    <w:p w14:paraId="60CBADCA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-0.2419 0.4746 0.003356       0.009143</w:t>
      </w:r>
    </w:p>
    <w:p w14:paraId="00D70A5C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O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0.8099 0.7256 0.005131       0.021149</w:t>
      </w:r>
    </w:p>
    <w:p w14:paraId="54B51515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5480 0.3987 0.002819       0.006071</w:t>
      </w:r>
    </w:p>
    <w:p w14:paraId="41F6A02B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0.2820 0.1648 0.001165       0.004621</w:t>
      </w:r>
    </w:p>
    <w:p w14:paraId="2D6B7940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F1747BF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. Quantiles for each variable:</w:t>
      </w:r>
    </w:p>
    <w:p w14:paraId="0B28266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E562A37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     2.5%     25%     50%      75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  97.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%</w:t>
      </w:r>
    </w:p>
    <w:p w14:paraId="6A9E4FED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DO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0.9521 -0.3990 -0.2164 -0.03653 0.5259</w:t>
      </w:r>
    </w:p>
    <w:p w14:paraId="566D300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FI.E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-1.1898 -0.5380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2443  0.05330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0.7232</w:t>
      </w:r>
    </w:p>
    <w:p w14:paraId="35D88331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DO.DF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-0.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5013  0.3089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0.7560  1.27095 2.3570</w:t>
      </w:r>
    </w:p>
    <w:p w14:paraId="4E2DB1F0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.EDF.E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1.3622 -0.7819 -0.5461 -0.31576 0.2793</w:t>
      </w:r>
    </w:p>
    <w:p w14:paraId="4A10146F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sd.d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0.0146  0.1401  0.2775  0.42426 0.5581</w:t>
      </w:r>
    </w:p>
    <w:p w14:paraId="65ECD4C4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9AB595D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-- Model fit (residual deviance):</w:t>
      </w:r>
    </w:p>
    <w:p w14:paraId="4D902FC8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F85F42F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bar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 </w:t>
      </w:r>
      <w:proofErr w:type="spell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D</w:t>
      </w:r>
      <w:proofErr w:type="spell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DIC </w:t>
      </w:r>
    </w:p>
    <w:p w14:paraId="40F57176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8.016158  7.761445</w:t>
      </w:r>
      <w:proofErr w:type="gramEnd"/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15.777603 </w:t>
      </w:r>
    </w:p>
    <w:p w14:paraId="230E9329" w14:textId="77777777" w:rsidR="00111725" w:rsidRDefault="00111725" w:rsidP="00111725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13056D4" w14:textId="77777777" w:rsidR="00111725" w:rsidRPr="00111725" w:rsidRDefault="00111725" w:rsidP="0011172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u w:val="thick" w:color="FF0000"/>
        </w:rPr>
      </w:pPr>
      <w:r>
        <w:rPr>
          <w:rStyle w:val="gnd-iwgdh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8 data points, ratio 1.002, </w:t>
      </w:r>
      <w:r w:rsidRPr="00111725">
        <w:rPr>
          <w:rStyle w:val="gnd-iwgdh3b"/>
          <w:rFonts w:ascii="Lucida Console" w:hAnsi="Lucida Console"/>
          <w:color w:val="000000"/>
          <w:sz w:val="20"/>
          <w:szCs w:val="20"/>
          <w:u w:val="thick" w:color="FF0000"/>
          <w:bdr w:val="none" w:sz="0" w:space="0" w:color="auto" w:frame="1"/>
        </w:rPr>
        <w:t>I^2 = 13%</w:t>
      </w:r>
    </w:p>
    <w:p w14:paraId="560FB452" w14:textId="77777777" w:rsidR="008D29FE" w:rsidRDefault="008D29FE">
      <w:pPr>
        <w:rPr>
          <w:color w:val="FF0000"/>
        </w:rPr>
      </w:pPr>
    </w:p>
    <w:p w14:paraId="043F7AF2" w14:textId="77777777" w:rsidR="00111725" w:rsidRDefault="00111725">
      <w:pPr>
        <w:rPr>
          <w:color w:val="FF0000"/>
        </w:rPr>
      </w:pPr>
    </w:p>
    <w:p w14:paraId="793ED595" w14:textId="77777777" w:rsidR="00111725" w:rsidRDefault="00111725">
      <w:pPr>
        <w:rPr>
          <w:color w:val="FF0000"/>
        </w:rPr>
      </w:pPr>
    </w:p>
    <w:p w14:paraId="36C68693" w14:textId="77777777" w:rsidR="00111725" w:rsidRDefault="00111725">
      <w:pPr>
        <w:rPr>
          <w:color w:val="FF0000"/>
        </w:rPr>
      </w:pPr>
    </w:p>
    <w:p w14:paraId="2EF56637" w14:textId="77777777" w:rsidR="00111725" w:rsidRDefault="00111725">
      <w:pPr>
        <w:rPr>
          <w:color w:val="FF0000"/>
        </w:rPr>
      </w:pPr>
    </w:p>
    <w:p w14:paraId="38DBB3B8" w14:textId="77777777" w:rsidR="00111725" w:rsidRDefault="00111725">
      <w:pPr>
        <w:rPr>
          <w:color w:val="FF0000"/>
        </w:rPr>
      </w:pPr>
    </w:p>
    <w:p w14:paraId="5D5C940E" w14:textId="77777777" w:rsidR="00111725" w:rsidRDefault="00111725">
      <w:pPr>
        <w:rPr>
          <w:color w:val="FF0000"/>
        </w:rPr>
      </w:pPr>
    </w:p>
    <w:p w14:paraId="3D52D32E" w14:textId="77777777" w:rsidR="00111725" w:rsidRDefault="00111725">
      <w:pPr>
        <w:rPr>
          <w:color w:val="FF0000"/>
        </w:rPr>
      </w:pPr>
    </w:p>
    <w:p w14:paraId="17D7E954" w14:textId="77777777" w:rsidR="00111725" w:rsidRDefault="00111725">
      <w:pPr>
        <w:rPr>
          <w:color w:val="FF0000"/>
        </w:rPr>
      </w:pPr>
    </w:p>
    <w:p w14:paraId="2DA336D7" w14:textId="77777777" w:rsidR="00111725" w:rsidRDefault="00111725">
      <w:pPr>
        <w:rPr>
          <w:color w:val="FF0000"/>
        </w:rPr>
      </w:pPr>
    </w:p>
    <w:p w14:paraId="46288A78" w14:textId="77777777" w:rsidR="00111725" w:rsidRDefault="00111725">
      <w:pPr>
        <w:rPr>
          <w:color w:val="FF0000"/>
        </w:rPr>
      </w:pPr>
    </w:p>
    <w:p w14:paraId="0368A635" w14:textId="77777777" w:rsidR="00111725" w:rsidRDefault="00111725">
      <w:pPr>
        <w:rPr>
          <w:color w:val="FF0000"/>
        </w:rPr>
      </w:pPr>
    </w:p>
    <w:p w14:paraId="49E7168E" w14:textId="77777777" w:rsidR="00111725" w:rsidRDefault="00111725">
      <w:pPr>
        <w:rPr>
          <w:color w:val="FF0000"/>
        </w:rPr>
      </w:pPr>
    </w:p>
    <w:p w14:paraId="15565068" w14:textId="77777777" w:rsidR="00111725" w:rsidRDefault="00111725">
      <w:pPr>
        <w:rPr>
          <w:color w:val="FF0000"/>
        </w:rPr>
      </w:pPr>
    </w:p>
    <w:p w14:paraId="4A2710C2" w14:textId="10FC67D0" w:rsidR="00111725" w:rsidRPr="00111725" w:rsidRDefault="00111725" w:rsidP="00111725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  <w:bCs/>
          <w:sz w:val="30"/>
          <w:szCs w:val="30"/>
        </w:rPr>
      </w:pPr>
    </w:p>
    <w:sectPr w:rsidR="00111725" w:rsidRPr="00111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3672E" w14:textId="77777777" w:rsidR="00DA28AB" w:rsidRDefault="00DA28AB" w:rsidP="00B36A18">
      <w:r>
        <w:separator/>
      </w:r>
    </w:p>
  </w:endnote>
  <w:endnote w:type="continuationSeparator" w:id="0">
    <w:p w14:paraId="6DD3E566" w14:textId="77777777" w:rsidR="00DA28AB" w:rsidRDefault="00DA28AB" w:rsidP="00B36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B99AB" w14:textId="77777777" w:rsidR="00DA28AB" w:rsidRDefault="00DA28AB" w:rsidP="00B36A18">
      <w:r>
        <w:separator/>
      </w:r>
    </w:p>
  </w:footnote>
  <w:footnote w:type="continuationSeparator" w:id="0">
    <w:p w14:paraId="7E09D190" w14:textId="77777777" w:rsidR="00DA28AB" w:rsidRDefault="00DA28AB" w:rsidP="00B36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E0A"/>
    <w:rsid w:val="00080D61"/>
    <w:rsid w:val="00111725"/>
    <w:rsid w:val="00116DED"/>
    <w:rsid w:val="00242518"/>
    <w:rsid w:val="002515F0"/>
    <w:rsid w:val="00494CAC"/>
    <w:rsid w:val="0052108E"/>
    <w:rsid w:val="0078543C"/>
    <w:rsid w:val="007B3289"/>
    <w:rsid w:val="007F0AFE"/>
    <w:rsid w:val="008D29FE"/>
    <w:rsid w:val="008E2BAA"/>
    <w:rsid w:val="009C1DD0"/>
    <w:rsid w:val="009F1E74"/>
    <w:rsid w:val="00A47326"/>
    <w:rsid w:val="00AA2400"/>
    <w:rsid w:val="00B36A18"/>
    <w:rsid w:val="00BE365F"/>
    <w:rsid w:val="00C050FD"/>
    <w:rsid w:val="00C724D9"/>
    <w:rsid w:val="00CA3C07"/>
    <w:rsid w:val="00DA28AB"/>
    <w:rsid w:val="00E4210D"/>
    <w:rsid w:val="00E92EA0"/>
    <w:rsid w:val="00F04E0A"/>
    <w:rsid w:val="00F4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A1DC7"/>
  <w15:chartTrackingRefBased/>
  <w15:docId w15:val="{84060979-CD5A-46F2-8CD3-9C52B21A2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04E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F04E0A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gnd-iwgdh3b">
    <w:name w:val="gnd-iwgdh3b"/>
    <w:basedOn w:val="a0"/>
    <w:rsid w:val="00F04E0A"/>
  </w:style>
  <w:style w:type="paragraph" w:styleId="a3">
    <w:name w:val="header"/>
    <w:basedOn w:val="a"/>
    <w:link w:val="a4"/>
    <w:uiPriority w:val="99"/>
    <w:unhideWhenUsed/>
    <w:rsid w:val="00B36A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9</Pages>
  <Words>1761</Words>
  <Characters>10041</Characters>
  <Application>Microsoft Office Word</Application>
  <DocSecurity>0</DocSecurity>
  <Lines>83</Lines>
  <Paragraphs>23</Paragraphs>
  <ScaleCrop>false</ScaleCrop>
  <Company/>
  <LinksUpToDate>false</LinksUpToDate>
  <CharactersWithSpaces>1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贾</dc:creator>
  <cp:keywords/>
  <dc:description/>
  <cp:lastModifiedBy>Hao Jia</cp:lastModifiedBy>
  <cp:revision>19</cp:revision>
  <dcterms:created xsi:type="dcterms:W3CDTF">2023-09-13T06:22:00Z</dcterms:created>
  <dcterms:modified xsi:type="dcterms:W3CDTF">2024-01-15T17:09:00Z</dcterms:modified>
</cp:coreProperties>
</file>